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9FBFE" w14:textId="3B3321E9" w:rsidR="00E06050" w:rsidRDefault="00A3753E" w:rsidP="00E06050">
      <w:pPr>
        <w:spacing w:line="360" w:lineRule="auto"/>
        <w:jc w:val="both"/>
      </w:pPr>
      <w:bookmarkStart w:id="0" w:name="_Hlk83746345"/>
      <w:r>
        <w:t xml:space="preserve">Appendix 1. PRISMA flow diagram. </w:t>
      </w:r>
      <w:r w:rsidR="00CF40F3">
        <w:t xml:space="preserve"> </w:t>
      </w:r>
    </w:p>
    <w:p w14:paraId="68EE5A90" w14:textId="480A7771" w:rsidR="00A3753E" w:rsidRDefault="00C711C2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B4F4887" wp14:editId="72A0C08F">
                <wp:simplePos x="0" y="0"/>
                <wp:positionH relativeFrom="column">
                  <wp:posOffset>568021</wp:posOffset>
                </wp:positionH>
                <wp:positionV relativeFrom="paragraph">
                  <wp:posOffset>73108</wp:posOffset>
                </wp:positionV>
                <wp:extent cx="4937760" cy="262890"/>
                <wp:effectExtent l="0" t="0" r="1524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37760" cy="262890"/>
                        </a:xfrm>
                        <a:prstGeom prst="flowChartAlternateProcess">
                          <a:avLst/>
                        </a:prstGeom>
                        <a:solidFill>
                          <a:srgbClr val="002060"/>
                        </a:soli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B1ACF5" w14:textId="1167BE3B" w:rsidR="00A3753E" w:rsidRPr="00BF63D2" w:rsidRDefault="00A3753E" w:rsidP="00A3753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BF63D2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Identification of studies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4F488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75pt;margin-top:5.75pt;width:388.8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" fillcolor="#002060" strokecolor="#7f5f00 [1607]" strokeweight="1pt">
                <v:textbox>
                  <w:txbxContent>
                    <w:p w14:paraId="49B1ACF5" w14:textId="1167BE3B" w:rsidR="00A3753E" w:rsidRPr="00BF63D2" w:rsidRDefault="00A3753E" w:rsidP="00A3753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 w:rsidRPr="00BF63D2"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 xml:space="preserve">Identification of studies via database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3A0F86D" wp14:editId="4E5A4686">
                <wp:simplePos x="0" y="0"/>
                <wp:positionH relativeFrom="column">
                  <wp:posOffset>5631760</wp:posOffset>
                </wp:positionH>
                <wp:positionV relativeFrom="paragraph">
                  <wp:posOffset>84786</wp:posOffset>
                </wp:positionV>
                <wp:extent cx="4124325" cy="262890"/>
                <wp:effectExtent l="0" t="0" r="28575" b="22860"/>
                <wp:wrapNone/>
                <wp:docPr id="10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43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41CB6F" w14:textId="4DE9A950" w:rsidR="00E06050" w:rsidRPr="00BF63D2" w:rsidRDefault="00E06050" w:rsidP="00E0605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BF63D2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Identification of studies via </w:t>
                            </w:r>
                            <w:r w:rsidR="00BF63D2" w:rsidRPr="00BF63D2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another meth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0F86D" id="_x0000_s1027" type="#_x0000_t176" style="position:absolute;margin-left:443.45pt;margin-top:6.7pt;width:324.75pt;height:20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" fillcolor="#a5a5a5 [3206]" strokecolor="#525252 [1606]" strokeweight="1pt">
                <v:textbox>
                  <w:txbxContent>
                    <w:p w14:paraId="1C41CB6F" w14:textId="4DE9A950" w:rsidR="00E06050" w:rsidRPr="00BF63D2" w:rsidRDefault="00E06050" w:rsidP="00E0605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 w:rsidRPr="00BF63D2"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 xml:space="preserve">Identification of studies via </w:t>
                      </w:r>
                      <w:r w:rsidR="00BF63D2" w:rsidRPr="00BF63D2"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>another method</w:t>
                      </w:r>
                    </w:p>
                  </w:txbxContent>
                </v:textbox>
              </v:shape>
            </w:pict>
          </mc:Fallback>
        </mc:AlternateContent>
      </w:r>
    </w:p>
    <w:p w14:paraId="1B154086" w14:textId="36869DBA" w:rsidR="00A3753E" w:rsidRDefault="00A3753E" w:rsidP="00A3753E">
      <w:pPr>
        <w:spacing w:after="0" w:line="240" w:lineRule="auto"/>
      </w:pPr>
    </w:p>
    <w:p w14:paraId="195911F9" w14:textId="761ED77B" w:rsidR="00A3753E" w:rsidRDefault="000644D6" w:rsidP="00A3753E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EFA87ED" wp14:editId="4F62AA3F">
                <wp:simplePos x="0" y="0"/>
                <wp:positionH relativeFrom="margin">
                  <wp:posOffset>7785735</wp:posOffset>
                </wp:positionH>
                <wp:positionV relativeFrom="paragraph">
                  <wp:posOffset>69215</wp:posOffset>
                </wp:positionV>
                <wp:extent cx="1857375" cy="1009650"/>
                <wp:effectExtent l="0" t="0" r="28575" b="19050"/>
                <wp:wrapNone/>
                <wp:docPr id="45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1009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3CFEE8" w14:textId="509E86EA" w:rsidR="0020676A" w:rsidRDefault="0020676A" w:rsidP="002067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6CAAAF2C" w14:textId="05B8D968" w:rsidR="000679FA" w:rsidRDefault="000679FA" w:rsidP="002067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= </w:t>
                            </w:r>
                            <w:r w:rsidR="00AE2A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2174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7F50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D0B3AC7" w14:textId="2AC8BF14" w:rsidR="009270A5" w:rsidRDefault="009270A5" w:rsidP="009270A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n-empirical articles (n = </w:t>
                            </w:r>
                            <w:r w:rsidR="002A68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4431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No Drug Development (n = </w:t>
                            </w:r>
                            <w:r w:rsidR="00402E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040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3482B67" w14:textId="68FCE33B" w:rsidR="009270A5" w:rsidRDefault="009270A5" w:rsidP="009270A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Patient Engagement (n = </w:t>
                            </w:r>
                            <w:r w:rsidR="00D2003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E99098" w14:textId="2B2F2801" w:rsidR="00AE2A79" w:rsidRDefault="00AE2A79" w:rsidP="002067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bstract only (n = </w:t>
                            </w:r>
                            <w:r w:rsidR="00033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402E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824EA9F" w14:textId="7257288C" w:rsidR="009270A5" w:rsidRDefault="00AE2A79" w:rsidP="002067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ediatrics (n = 2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</w:p>
                          <w:p w14:paraId="23F41340" w14:textId="77777777" w:rsidR="00AE2A79" w:rsidRDefault="00AE2A79" w:rsidP="002067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40BE851" w14:textId="3CC81C7E" w:rsidR="0020676A" w:rsidRPr="00560609" w:rsidRDefault="0020676A" w:rsidP="0020676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6DF7390" w14:textId="5C7F2E4C" w:rsidR="0020676A" w:rsidRPr="00560609" w:rsidRDefault="0020676A" w:rsidP="0020676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A87ED" id="Rectangle 9" o:spid="_x0000_s1028" style="position:absolute;margin-left:613.05pt;margin-top:5.45pt;width:146.25pt;height:79.5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" filled="f" strokecolor="black [3213]" strokeweight="1pt">
                <v:textbox>
                  <w:txbxContent>
                    <w:p w14:paraId="493CFEE8" w14:textId="509E86EA" w:rsidR="0020676A" w:rsidRDefault="0020676A" w:rsidP="0020676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6CAAAF2C" w14:textId="05B8D968" w:rsidR="000679FA" w:rsidRDefault="000679FA" w:rsidP="0020676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= </w:t>
                      </w:r>
                      <w:r w:rsidR="00AE2A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2174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7F50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D0B3AC7" w14:textId="2AC8BF14" w:rsidR="009270A5" w:rsidRDefault="009270A5" w:rsidP="009270A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n-empirical articles (n = </w:t>
                      </w:r>
                      <w:r w:rsidR="002A68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4431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No Drug Development (n = </w:t>
                      </w:r>
                      <w:r w:rsidR="00402E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040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3482B67" w14:textId="68FCE33B" w:rsidR="009270A5" w:rsidRDefault="009270A5" w:rsidP="009270A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Patient Engagement (n = </w:t>
                      </w:r>
                      <w:r w:rsidR="00D2003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CE99098" w14:textId="2B2F2801" w:rsidR="00AE2A79" w:rsidRDefault="00AE2A79" w:rsidP="0020676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bstract only (n = </w:t>
                      </w:r>
                      <w:r w:rsidR="00033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402E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824EA9F" w14:textId="7257288C" w:rsidR="009270A5" w:rsidRDefault="00AE2A79" w:rsidP="0020676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ediatrics (n = 2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</w:p>
                    <w:p w14:paraId="23F41340" w14:textId="77777777" w:rsidR="00AE2A79" w:rsidRDefault="00AE2A79" w:rsidP="0020676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40BE851" w14:textId="3CC81C7E" w:rsidR="0020676A" w:rsidRPr="00560609" w:rsidRDefault="0020676A" w:rsidP="0020676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6DF7390" w14:textId="5C7F2E4C" w:rsidR="0020676A" w:rsidRPr="00560609" w:rsidRDefault="0020676A" w:rsidP="0020676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59376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B8DF26" wp14:editId="53BB26F9">
                <wp:simplePos x="0" y="0"/>
                <wp:positionH relativeFrom="column">
                  <wp:posOffset>3032760</wp:posOffset>
                </wp:positionH>
                <wp:positionV relativeFrom="paragraph">
                  <wp:posOffset>78740</wp:posOffset>
                </wp:positionV>
                <wp:extent cx="2456815" cy="876300"/>
                <wp:effectExtent l="0" t="0" r="1968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6815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611F48" w14:textId="77777777" w:rsidR="00A3753E" w:rsidRDefault="00A3753E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2E2306E" w14:textId="7270ED61" w:rsidR="00A3753E" w:rsidRPr="00B4739F" w:rsidRDefault="00B4739F" w:rsidP="00A3753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N</w:t>
                            </w:r>
                            <w:r w:rsidR="00B1015A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ot in English </w:t>
                            </w:r>
                            <w:r w:rsidR="00A3753E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(n = </w:t>
                            </w:r>
                            <w:r w:rsidR="009B64F6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889</w:t>
                            </w:r>
                            <w:r w:rsidR="00A3753E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4A1EEB89" w14:textId="13545FAB" w:rsidR="00220115" w:rsidRPr="00B4739F" w:rsidRDefault="00B4739F" w:rsidP="00A3753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N</w:t>
                            </w:r>
                            <w:r w:rsidR="00220115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ot published between 2011-2021 (n = </w:t>
                            </w:r>
                            <w:r w:rsidR="009B64F6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8,290</w:t>
                            </w:r>
                            <w:r w:rsidR="00220115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196C5D8A" w14:textId="6E5B9582" w:rsidR="00220115" w:rsidRPr="00B4739F" w:rsidRDefault="00B4739F" w:rsidP="00A3753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N</w:t>
                            </w:r>
                            <w:r w:rsidR="00220115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ot in full text (n = </w:t>
                            </w:r>
                            <w:r w:rsidR="009B64F6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6,468</w:t>
                            </w:r>
                            <w:r w:rsidR="00220115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43C1C4B0" w14:textId="6BFA03FB" w:rsidR="00B4739F" w:rsidRPr="00B4739F" w:rsidRDefault="00AF7F5F" w:rsidP="00B473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Unsuitable document type</w:t>
                            </w:r>
                            <w:r w:rsidR="009B64F6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(</w:t>
                            </w:r>
                            <w:r w:rsidR="00435E40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10,653</w:t>
                            </w:r>
                            <w:r w:rsidR="009B64F6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  <w:r w:rsidR="00B4739F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</w:t>
                            </w:r>
                            <w:r w:rsid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br/>
                            </w:r>
                            <w:r w:rsidR="00B4739F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Duplicate records (n = </w:t>
                            </w:r>
                            <w:r w:rsidR="006B2455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4</w:t>
                            </w:r>
                            <w:r w:rsidR="00435E40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60</w:t>
                            </w:r>
                            <w:r w:rsidR="00B4739F" w:rsidRPr="00B4739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5BD9BB7F" w14:textId="15B635A9" w:rsidR="009B64F6" w:rsidRPr="00560609" w:rsidRDefault="009B64F6" w:rsidP="00A3753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B8DF26" id="Rectangle 2" o:spid="_x0000_s1029" style="position:absolute;margin-left:238.8pt;margin-top:6.2pt;width:193.45pt;height:6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" filled="f" strokecolor="black [3213]" strokeweight="1pt">
                <v:textbox>
                  <w:txbxContent>
                    <w:p w14:paraId="32611F48" w14:textId="77777777" w:rsidR="00A3753E" w:rsidRDefault="00A3753E" w:rsidP="00A3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2E2306E" w14:textId="7270ED61" w:rsidR="00A3753E" w:rsidRPr="00B4739F" w:rsidRDefault="00B4739F" w:rsidP="00A3753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N</w:t>
                      </w:r>
                      <w:r w:rsidR="00B1015A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ot in English </w:t>
                      </w:r>
                      <w:r w:rsidR="00A3753E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(n = </w:t>
                      </w:r>
                      <w:r w:rsidR="009B64F6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889</w:t>
                      </w:r>
                      <w:r w:rsidR="00A3753E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4A1EEB89" w14:textId="13545FAB" w:rsidR="00220115" w:rsidRPr="00B4739F" w:rsidRDefault="00B4739F" w:rsidP="00A3753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N</w:t>
                      </w:r>
                      <w:r w:rsidR="00220115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ot published between 2011-2021 (n = </w:t>
                      </w:r>
                      <w:r w:rsidR="009B64F6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8,290</w:t>
                      </w:r>
                      <w:r w:rsidR="00220115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196C5D8A" w14:textId="6E5B9582" w:rsidR="00220115" w:rsidRPr="00B4739F" w:rsidRDefault="00B4739F" w:rsidP="00A3753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N</w:t>
                      </w:r>
                      <w:r w:rsidR="00220115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ot in full text (n = </w:t>
                      </w:r>
                      <w:r w:rsidR="009B64F6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6,468</w:t>
                      </w:r>
                      <w:r w:rsidR="00220115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43C1C4B0" w14:textId="6BFA03FB" w:rsidR="00B4739F" w:rsidRPr="00B4739F" w:rsidRDefault="00AF7F5F" w:rsidP="00B473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Unsuitable document type</w:t>
                      </w:r>
                      <w:r w:rsidR="009B64F6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(</w:t>
                      </w:r>
                      <w:r w:rsidR="00435E40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10,653</w:t>
                      </w:r>
                      <w:r w:rsidR="009B64F6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  <w:r w:rsidR="00B4739F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</w:t>
                      </w:r>
                      <w:r w:rsid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br/>
                      </w:r>
                      <w:r w:rsidR="00B4739F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Duplicate records (n = </w:t>
                      </w:r>
                      <w:r w:rsidR="006B2455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4</w:t>
                      </w:r>
                      <w:r w:rsidR="00435E40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60</w:t>
                      </w:r>
                      <w:r w:rsidR="00B4739F" w:rsidRPr="00B4739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5BD9BB7F" w14:textId="15B635A9" w:rsidR="009B64F6" w:rsidRPr="00560609" w:rsidRDefault="009B64F6" w:rsidP="00A3753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44D92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930C9F9" wp14:editId="1AF816C5">
                <wp:simplePos x="0" y="0"/>
                <wp:positionH relativeFrom="column">
                  <wp:posOffset>5680710</wp:posOffset>
                </wp:positionH>
                <wp:positionV relativeFrom="paragraph">
                  <wp:posOffset>78740</wp:posOffset>
                </wp:positionV>
                <wp:extent cx="1876425" cy="876300"/>
                <wp:effectExtent l="0" t="0" r="28575" b="19050"/>
                <wp:wrapNone/>
                <wp:docPr id="12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6425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01214C" w14:textId="4966B737" w:rsidR="00636D03" w:rsidRPr="00560609" w:rsidRDefault="00636D03" w:rsidP="00636D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from </w:t>
                            </w:r>
                            <w:r w:rsidR="005937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h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 (n = 1</w:t>
                            </w:r>
                            <w:r w:rsidR="002A68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30C9F9" id="_x0000_s1030" style="position:absolute;margin-left:447.3pt;margin-top:6.2pt;width:147.75pt;height:6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" filled="f" strokecolor="black [3213]" strokeweight="1pt">
                <v:textbox>
                  <w:txbxContent>
                    <w:p w14:paraId="7B01214C" w14:textId="4966B737" w:rsidR="00636D03" w:rsidRPr="00560609" w:rsidRDefault="00636D03" w:rsidP="00636D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from </w:t>
                      </w:r>
                      <w:r w:rsidR="005937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 (n = 1</w:t>
                      </w:r>
                      <w:r w:rsidR="002A68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44D9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CEA251" wp14:editId="5E967E2F">
                <wp:simplePos x="0" y="0"/>
                <wp:positionH relativeFrom="column">
                  <wp:posOffset>556260</wp:posOffset>
                </wp:positionH>
                <wp:positionV relativeFrom="paragraph">
                  <wp:posOffset>78740</wp:posOffset>
                </wp:positionV>
                <wp:extent cx="1887220" cy="885825"/>
                <wp:effectExtent l="0" t="0" r="1778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39B27B" w14:textId="69461A44" w:rsidR="00A3753E" w:rsidRDefault="00A3753E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0D80EA82" w14:textId="76B69536" w:rsidR="00A3753E" w:rsidRDefault="00864CE6" w:rsidP="00A3753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</w:t>
                            </w:r>
                            <w:r w:rsidR="00A37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932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,552</w:t>
                            </w:r>
                            <w:r w:rsidR="00A37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0942B80" w14:textId="258F2415" w:rsidR="00864CE6" w:rsidRDefault="00864CE6" w:rsidP="00864CE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 of Science (n = </w:t>
                            </w:r>
                            <w:r w:rsidR="00B932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,</w:t>
                            </w:r>
                            <w:r w:rsidR="00BE29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0</w:t>
                            </w:r>
                            <w:r w:rsidR="00B932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55A252" w14:textId="31F19B8B" w:rsidR="00864CE6" w:rsidRDefault="00864CE6" w:rsidP="00864CE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 (n = </w:t>
                            </w:r>
                            <w:r w:rsidR="00B932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,</w:t>
                            </w:r>
                            <w:r w:rsidR="0041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A6FE3E3" w14:textId="77777777" w:rsidR="006250E8" w:rsidRDefault="006250E8" w:rsidP="00864CE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5B13E31" w14:textId="283D3A39" w:rsidR="00A3753E" w:rsidRPr="00560609" w:rsidRDefault="0076695D" w:rsidP="00A3753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otal (n = </w:t>
                            </w:r>
                            <w:r w:rsidR="00610C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,</w:t>
                            </w:r>
                            <w:r w:rsidR="004857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EA251" id="Rectangle 1" o:spid="_x0000_s1031" style="position:absolute;margin-left:43.8pt;margin-top:6.2pt;width:148.6pt;height:6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" filled="f" strokecolor="black [3213]" strokeweight="1pt">
                <v:textbox>
                  <w:txbxContent>
                    <w:p w14:paraId="3139B27B" w14:textId="69461A44" w:rsidR="00A3753E" w:rsidRDefault="00A3753E" w:rsidP="00A3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0D80EA82" w14:textId="76B69536" w:rsidR="00A3753E" w:rsidRDefault="00864CE6" w:rsidP="00A3753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</w:t>
                      </w:r>
                      <w:r w:rsidR="00A37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932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,552</w:t>
                      </w:r>
                      <w:r w:rsidR="00A37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0942B80" w14:textId="258F2415" w:rsidR="00864CE6" w:rsidRDefault="00864CE6" w:rsidP="00864CE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 of Science (n = </w:t>
                      </w:r>
                      <w:r w:rsidR="00B932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,</w:t>
                      </w:r>
                      <w:r w:rsidR="00BE29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0</w:t>
                      </w:r>
                      <w:r w:rsidR="00B932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55A252" w14:textId="31F19B8B" w:rsidR="00864CE6" w:rsidRDefault="00864CE6" w:rsidP="00864CE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Med (n = </w:t>
                      </w:r>
                      <w:r w:rsidR="00B932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,</w:t>
                      </w:r>
                      <w:r w:rsidR="0041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A6FE3E3" w14:textId="77777777" w:rsidR="006250E8" w:rsidRDefault="006250E8" w:rsidP="00864CE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5B13E31" w14:textId="283D3A39" w:rsidR="00A3753E" w:rsidRPr="00560609" w:rsidRDefault="0076695D" w:rsidP="00A3753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otal (n = </w:t>
                      </w:r>
                      <w:r w:rsidR="00610C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,</w:t>
                      </w:r>
                      <w:r w:rsidR="004857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134744" w14:textId="5BEE9B8E" w:rsidR="00A3753E" w:rsidRDefault="00A3753E" w:rsidP="00A3753E">
      <w:pPr>
        <w:spacing w:after="0" w:line="240" w:lineRule="auto"/>
      </w:pPr>
    </w:p>
    <w:p w14:paraId="43A1ABF5" w14:textId="75A1A98D" w:rsidR="00A3753E" w:rsidRDefault="002F2DD4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A0DA11" wp14:editId="53CB58F7">
                <wp:simplePos x="0" y="0"/>
                <wp:positionH relativeFrom="column">
                  <wp:posOffset>-387350</wp:posOffset>
                </wp:positionH>
                <wp:positionV relativeFrom="paragraph">
                  <wp:posOffset>184468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B72286" w14:textId="77777777" w:rsidR="00A3753E" w:rsidRPr="001502CF" w:rsidRDefault="00A3753E" w:rsidP="00A3753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A0DA11" id="Flowchart: Alternate Process 31" o:spid="_x0000_s1032" type="#_x0000_t176" style="position:absolute;margin-left:-30.5pt;margin-top:14.5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lvP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d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" fillcolor="#9cc2e5 [1944]" strokecolor="black [3213]" strokeweight="1pt">
                <v:textbox>
                  <w:txbxContent>
                    <w:p w14:paraId="22B72286" w14:textId="77777777" w:rsidR="00A3753E" w:rsidRPr="001502CF" w:rsidRDefault="00A3753E" w:rsidP="00A3753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C4EAEF2" w14:textId="4865A250" w:rsidR="00A3753E" w:rsidRDefault="00AF39DD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3334C9F" wp14:editId="6056EB7C">
                <wp:simplePos x="0" y="0"/>
                <wp:positionH relativeFrom="column">
                  <wp:posOffset>7567930</wp:posOffset>
                </wp:positionH>
                <wp:positionV relativeFrom="paragraph">
                  <wp:posOffset>167005</wp:posOffset>
                </wp:positionV>
                <wp:extent cx="209550" cy="0"/>
                <wp:effectExtent l="0" t="76200" r="19050" b="95250"/>
                <wp:wrapNone/>
                <wp:docPr id="47" name="Прямая со стрелкой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171B0FF" id="_x0000_t32" coordsize="21600,21600" o:spt="32" o:oned="t" path="m,l21600,21600e" filled="f">
                <v:path arrowok="t" fillok="f" o:connecttype="none"/>
                <o:lock v:ext="edit" shapetype="t"/>
              </v:shapetype>
              <v:shape id="Прямая со стрелкой 47" o:spid="_x0000_s1026" type="#_x0000_t32" style="position:absolute;margin-left:595.9pt;margin-top:13.15pt;width:16.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" strokecolor="black [3200]" strokeweight=".5pt">
                <v:stroke endarrow="block" joinstyle="miter"/>
              </v:shape>
            </w:pict>
          </mc:Fallback>
        </mc:AlternateContent>
      </w:r>
    </w:p>
    <w:p w14:paraId="619A44B1" w14:textId="49A88362" w:rsidR="00A3753E" w:rsidRDefault="00A3753E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D5174A" wp14:editId="0809C33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B68B39"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64A1EC7" w14:textId="725EA1E5" w:rsidR="00A3753E" w:rsidRDefault="00AF39DD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0F45834" wp14:editId="5DA510D8">
                <wp:simplePos x="0" y="0"/>
                <wp:positionH relativeFrom="column">
                  <wp:posOffset>1546860</wp:posOffset>
                </wp:positionH>
                <wp:positionV relativeFrom="paragraph">
                  <wp:posOffset>111760</wp:posOffset>
                </wp:positionV>
                <wp:extent cx="5086350" cy="1962150"/>
                <wp:effectExtent l="38100" t="0" r="38100" b="95250"/>
                <wp:wrapNone/>
                <wp:docPr id="11" name="Соединитель: усту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6350" cy="1962150"/>
                        </a:xfrm>
                        <a:prstGeom prst="bentConnector3">
                          <a:avLst>
                            <a:gd name="adj1" fmla="val -16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F0D69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Соединитель: уступ 11" o:spid="_x0000_s1026" type="#_x0000_t34" style="position:absolute;margin-left:121.8pt;margin-top:8.8pt;width:400.5pt;height:154.5p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" adj="-35" strokecolor="black [3200]" strokeweight=".5pt">
                <v:stroke endarrow="block"/>
              </v:shape>
            </w:pict>
          </mc:Fallback>
        </mc:AlternateContent>
      </w:r>
      <w:r w:rsidR="0020676A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8658AFD" wp14:editId="1D4867A7">
                <wp:simplePos x="0" y="0"/>
                <wp:positionH relativeFrom="column">
                  <wp:posOffset>1537335</wp:posOffset>
                </wp:positionH>
                <wp:positionV relativeFrom="paragraph">
                  <wp:posOffset>130810</wp:posOffset>
                </wp:positionV>
                <wp:extent cx="0" cy="400050"/>
                <wp:effectExtent l="76200" t="0" r="57150" b="57150"/>
                <wp:wrapNone/>
                <wp:docPr id="28" name="Прямая со стрелкой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B5ED1C" id="Прямая со стрелкой 28" o:spid="_x0000_s1026" type="#_x0000_t32" style="position:absolute;margin-left:121.05pt;margin-top:10.3pt;width:0;height:31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" strokecolor="black [3200]" strokeweight=".5pt">
                <v:stroke endarrow="block" joinstyle="miter"/>
              </v:shape>
            </w:pict>
          </mc:Fallback>
        </mc:AlternateContent>
      </w:r>
    </w:p>
    <w:p w14:paraId="148BA863" w14:textId="0EC91A09" w:rsidR="00A3753E" w:rsidRDefault="00A3753E" w:rsidP="00A3753E">
      <w:pPr>
        <w:spacing w:after="0" w:line="240" w:lineRule="auto"/>
      </w:pPr>
    </w:p>
    <w:p w14:paraId="4CC7AD9D" w14:textId="252663D8" w:rsidR="00A3753E" w:rsidRDefault="00A3753E" w:rsidP="00A3753E">
      <w:pPr>
        <w:spacing w:after="0" w:line="240" w:lineRule="auto"/>
      </w:pPr>
    </w:p>
    <w:p w14:paraId="235C3D19" w14:textId="233EFDEA" w:rsidR="00A3753E" w:rsidRDefault="0059376A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FAF012" wp14:editId="44378986">
                <wp:simplePos x="0" y="0"/>
                <wp:positionH relativeFrom="column">
                  <wp:posOffset>3032760</wp:posOffset>
                </wp:positionH>
                <wp:positionV relativeFrom="paragraph">
                  <wp:posOffset>10160</wp:posOffset>
                </wp:positionV>
                <wp:extent cx="1887220" cy="49530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95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77D93C" w14:textId="6E2EAFB6" w:rsidR="00A3753E" w:rsidRPr="00560609" w:rsidRDefault="00A3753E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553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937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</w:t>
                            </w:r>
                            <w:r w:rsidR="006B24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937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he </w:t>
                            </w:r>
                            <w:r w:rsidR="006B24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6B2455" w:rsidRPr="006B24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="006B24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 of</w:t>
                            </w:r>
                            <w:r w:rsidR="00A553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itle and abstract screening</w:t>
                            </w:r>
                            <w:r w:rsidR="005937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6B24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39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FAF012" id="Rectangle 4" o:spid="_x0000_s1033" style="position:absolute;margin-left:238.8pt;margin-top:.8pt;width:148.6pt;height:3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" filled="f" strokecolor="black [3213]" strokeweight="1pt">
                <v:textbox>
                  <w:txbxContent>
                    <w:p w14:paraId="7F77D93C" w14:textId="6E2EAFB6" w:rsidR="00A3753E" w:rsidRPr="00560609" w:rsidRDefault="00A3753E" w:rsidP="00A3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553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937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</w:t>
                      </w:r>
                      <w:r w:rsidR="006B24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937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e </w:t>
                      </w:r>
                      <w:r w:rsidR="006B24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6B2455" w:rsidRPr="006B24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 w:rsidR="006B24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 of</w:t>
                      </w:r>
                      <w:r w:rsidR="00A553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itle and abstract screening</w:t>
                      </w:r>
                      <w:r w:rsidR="005937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6B24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39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F39D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0E0CEB" wp14:editId="7F70C77F">
                <wp:simplePos x="0" y="0"/>
                <wp:positionH relativeFrom="column">
                  <wp:posOffset>556260</wp:posOffset>
                </wp:positionH>
                <wp:positionV relativeFrom="paragraph">
                  <wp:posOffset>10159</wp:posOffset>
                </wp:positionV>
                <wp:extent cx="1887220" cy="504825"/>
                <wp:effectExtent l="0" t="0" r="1778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4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6946CF" w14:textId="30B91877" w:rsidR="00A3753E" w:rsidRPr="00560609" w:rsidRDefault="00A3753E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AF39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C63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6B24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0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0E0CEB" id="Rectangle 3" o:spid="_x0000_s1034" style="position:absolute;margin-left:43.8pt;margin-top:.8pt;width:148.6pt;height:3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" filled="f" strokecolor="black [3213]" strokeweight="1pt">
                <v:textbox>
                  <w:txbxContent>
                    <w:p w14:paraId="186946CF" w14:textId="30B91877" w:rsidR="00A3753E" w:rsidRPr="00560609" w:rsidRDefault="00A3753E" w:rsidP="00A3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AF39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C63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6B24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0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4A0B27D" w14:textId="37E3EC9E" w:rsidR="00A3753E" w:rsidRDefault="00544D92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F2B249" wp14:editId="1C4DC716">
                <wp:simplePos x="0" y="0"/>
                <wp:positionH relativeFrom="column">
                  <wp:posOffset>2444115</wp:posOffset>
                </wp:positionH>
                <wp:positionV relativeFrom="paragraph">
                  <wp:posOffset>9017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A98C53" id="Straight Arrow Connector 15" o:spid="_x0000_s1026" type="#_x0000_t32" style="position:absolute;margin-left:192.45pt;margin-top:7.1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AofDou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43EC270C" w14:textId="08E91F33" w:rsidR="00A3753E" w:rsidRDefault="00A3753E" w:rsidP="00A3753E">
      <w:pPr>
        <w:spacing w:after="0" w:line="240" w:lineRule="auto"/>
      </w:pPr>
    </w:p>
    <w:p w14:paraId="55A2D5B1" w14:textId="642E7A31" w:rsidR="00A3753E" w:rsidRDefault="00E65453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A199B5B" wp14:editId="7B4510AB">
                <wp:simplePos x="0" y="0"/>
                <wp:positionH relativeFrom="column">
                  <wp:posOffset>1527810</wp:posOffset>
                </wp:positionH>
                <wp:positionV relativeFrom="paragraph">
                  <wp:posOffset>8255</wp:posOffset>
                </wp:positionV>
                <wp:extent cx="0" cy="340360"/>
                <wp:effectExtent l="76200" t="0" r="76200" b="59690"/>
                <wp:wrapNone/>
                <wp:docPr id="40" name="Прямая со стрелкой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0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C082FD" id="Прямая со стрелкой 40" o:spid="_x0000_s1026" type="#_x0000_t32" style="position:absolute;margin-left:120.3pt;margin-top:.65pt;width:0;height:26.8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" strokecolor="black [3200]" strokeweight=".5pt">
                <v:stroke endarrow="block" joinstyle="miter"/>
              </v:shape>
            </w:pict>
          </mc:Fallback>
        </mc:AlternateContent>
      </w:r>
    </w:p>
    <w:p w14:paraId="62ECDB70" w14:textId="32967D79" w:rsidR="00A3753E" w:rsidRDefault="00A3753E" w:rsidP="00A3753E">
      <w:pPr>
        <w:spacing w:after="0" w:line="240" w:lineRule="auto"/>
      </w:pPr>
    </w:p>
    <w:p w14:paraId="33AB465C" w14:textId="0F1D3A4A" w:rsidR="00A3753E" w:rsidRDefault="00AF39DD" w:rsidP="00A3753E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E8EF82" wp14:editId="3CC7D38F">
                <wp:simplePos x="0" y="0"/>
                <wp:positionH relativeFrom="column">
                  <wp:posOffset>565785</wp:posOffset>
                </wp:positionH>
                <wp:positionV relativeFrom="paragraph">
                  <wp:posOffset>5080</wp:posOffset>
                </wp:positionV>
                <wp:extent cx="1887220" cy="504825"/>
                <wp:effectExtent l="0" t="0" r="1778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4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7C9E4C" w14:textId="77777777" w:rsidR="00A3753E" w:rsidRDefault="00A3753E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DF4985F" w14:textId="60A87BB1" w:rsidR="00AF39DD" w:rsidRPr="00560609" w:rsidRDefault="00A3753E" w:rsidP="00AF39D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F7F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F39DD" w:rsidRPr="00AF39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F39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</w:p>
                          <w:p w14:paraId="67D19C41" w14:textId="452870F8" w:rsidR="00A3753E" w:rsidRPr="00560609" w:rsidRDefault="00A3753E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E8EF82" id="Rectangle 8" o:spid="_x0000_s1035" style="position:absolute;margin-left:44.55pt;margin-top:.4pt;width:148.6pt;height:3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" filled="f" strokecolor="black [3213]" strokeweight="1pt">
                <v:textbox>
                  <w:txbxContent>
                    <w:p w14:paraId="207C9E4C" w14:textId="77777777" w:rsidR="00A3753E" w:rsidRDefault="00A3753E" w:rsidP="00A3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DF4985F" w14:textId="60A87BB1" w:rsidR="00AF39DD" w:rsidRPr="00560609" w:rsidRDefault="00A3753E" w:rsidP="00AF39D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F7F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F39DD" w:rsidRPr="00AF39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F39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</w:p>
                    <w:p w14:paraId="67D19C41" w14:textId="452870F8" w:rsidR="00A3753E" w:rsidRPr="00560609" w:rsidRDefault="00A3753E" w:rsidP="00A3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731782" wp14:editId="6C9EB34A">
                <wp:simplePos x="0" y="0"/>
                <wp:positionH relativeFrom="column">
                  <wp:posOffset>3032760</wp:posOffset>
                </wp:positionH>
                <wp:positionV relativeFrom="paragraph">
                  <wp:posOffset>5080</wp:posOffset>
                </wp:positionV>
                <wp:extent cx="1887220" cy="51435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4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7F13A9" w14:textId="77777777" w:rsidR="00A3753E" w:rsidRDefault="00A3753E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2ED0211C" w14:textId="284B25C8" w:rsidR="00A3753E" w:rsidRDefault="007E4FCF" w:rsidP="007E4FCF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the 2</w:t>
                            </w:r>
                            <w:r w:rsidRPr="007E4F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</w:t>
                            </w:r>
                            <w:r w:rsidR="00A37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6B24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7</w:t>
                            </w:r>
                            <w:r w:rsidR="00A37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CA319BD" w14:textId="2146CC0B" w:rsidR="00A3753E" w:rsidRPr="00560609" w:rsidRDefault="00A3753E" w:rsidP="00A3753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731782" id="_x0000_s1036" style="position:absolute;margin-left:238.8pt;margin-top:.4pt;width:148.6pt;height:4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" filled="f" strokecolor="black [3213]" strokeweight="1pt">
                <v:textbox>
                  <w:txbxContent>
                    <w:p w14:paraId="767F13A9" w14:textId="77777777" w:rsidR="00A3753E" w:rsidRDefault="00A3753E" w:rsidP="00A3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2ED0211C" w14:textId="284B25C8" w:rsidR="00A3753E" w:rsidRDefault="007E4FCF" w:rsidP="007E4FCF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the 2</w:t>
                      </w:r>
                      <w:r w:rsidRPr="007E4F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n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</w:t>
                      </w:r>
                      <w:r w:rsidR="00A37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6B24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7</w:t>
                      </w:r>
                      <w:r w:rsidR="00A37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CA319BD" w14:textId="2146CC0B" w:rsidR="00A3753E" w:rsidRPr="00560609" w:rsidRDefault="00A3753E" w:rsidP="00A3753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CB6F5C3" w14:textId="71EF27D5" w:rsidR="00A3753E" w:rsidRDefault="0019337A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5FA7F79" wp14:editId="431A8589">
                <wp:simplePos x="0" y="0"/>
                <wp:positionH relativeFrom="column">
                  <wp:posOffset>2447925</wp:posOffset>
                </wp:positionH>
                <wp:positionV relativeFrom="paragraph">
                  <wp:posOffset>85090</wp:posOffset>
                </wp:positionV>
                <wp:extent cx="563245" cy="0"/>
                <wp:effectExtent l="0" t="76200" r="27305" b="95250"/>
                <wp:wrapNone/>
                <wp:docPr id="26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8C6064" id="Straight Arrow Connector 17" o:spid="_x0000_s1026" type="#_x0000_t32" style="position:absolute;margin-left:192.75pt;margin-top:6.7pt;width:44.35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E65453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15B60C" wp14:editId="15BC0EE6">
                <wp:simplePos x="0" y="0"/>
                <wp:positionH relativeFrom="column">
                  <wp:posOffset>-975995</wp:posOffset>
                </wp:positionH>
                <wp:positionV relativeFrom="paragraph">
                  <wp:posOffset>136525</wp:posOffset>
                </wp:positionV>
                <wp:extent cx="2447290" cy="262890"/>
                <wp:effectExtent l="6350" t="0" r="16510" b="1651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4729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FA0105" w14:textId="77777777" w:rsidR="00A3753E" w:rsidRDefault="00A3753E" w:rsidP="00A3753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905D8D5" w14:textId="77777777" w:rsidR="00A3753E" w:rsidRPr="001502CF" w:rsidRDefault="00A3753E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5B60C" id="Flowchart: Alternate Process 32" o:spid="_x0000_s1037" type="#_x0000_t176" style="position:absolute;margin-left:-76.85pt;margin-top:10.75pt;width:192.7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" fillcolor="#9cc2e5 [1944]" strokecolor="black [3213]" strokeweight="1pt">
                <v:textbox>
                  <w:txbxContent>
                    <w:p w14:paraId="13FA0105" w14:textId="77777777" w:rsidR="00A3753E" w:rsidRDefault="00A3753E" w:rsidP="00A3753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905D8D5" w14:textId="77777777" w:rsidR="00A3753E" w:rsidRPr="001502CF" w:rsidRDefault="00A3753E" w:rsidP="00A3753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1FF187A" w14:textId="1251A3E8" w:rsidR="00A3753E" w:rsidRDefault="00AF39DD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9ACC528" wp14:editId="04B7B98C">
                <wp:simplePos x="0" y="0"/>
                <wp:positionH relativeFrom="column">
                  <wp:posOffset>1527810</wp:posOffset>
                </wp:positionH>
                <wp:positionV relativeFrom="paragraph">
                  <wp:posOffset>168910</wp:posOffset>
                </wp:positionV>
                <wp:extent cx="0" cy="419100"/>
                <wp:effectExtent l="76200" t="0" r="57150" b="57150"/>
                <wp:wrapNone/>
                <wp:docPr id="16" name="Прямая со стрелко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0A823" id="Прямая со стрелкой 16" o:spid="_x0000_s1026" type="#_x0000_t32" style="position:absolute;margin-left:120.3pt;margin-top:13.3pt;width:0;height:33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" strokecolor="black [3200]" strokeweight=".5pt">
                <v:stroke endarrow="block" joinstyle="miter"/>
              </v:shape>
            </w:pict>
          </mc:Fallback>
        </mc:AlternateContent>
      </w:r>
    </w:p>
    <w:p w14:paraId="525AC39B" w14:textId="79B9E0DD" w:rsidR="00A3753E" w:rsidRDefault="00A3753E" w:rsidP="00A3753E">
      <w:pPr>
        <w:spacing w:after="0" w:line="240" w:lineRule="auto"/>
      </w:pPr>
    </w:p>
    <w:p w14:paraId="7F0EEF7D" w14:textId="6AAB2158" w:rsidR="00A3753E" w:rsidRDefault="00A3753E" w:rsidP="00A3753E">
      <w:pPr>
        <w:spacing w:after="0" w:line="240" w:lineRule="auto"/>
      </w:pPr>
    </w:p>
    <w:p w14:paraId="7B069AF9" w14:textId="788A6BC5" w:rsidR="00A3753E" w:rsidRDefault="006E2316" w:rsidP="00A3753E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A2D39EB" wp14:editId="184D2AE7">
                <wp:simplePos x="0" y="0"/>
                <wp:positionH relativeFrom="column">
                  <wp:posOffset>556260</wp:posOffset>
                </wp:positionH>
                <wp:positionV relativeFrom="paragraph">
                  <wp:posOffset>85725</wp:posOffset>
                </wp:positionV>
                <wp:extent cx="1896745" cy="609600"/>
                <wp:effectExtent l="0" t="0" r="27305" b="19050"/>
                <wp:wrapNone/>
                <wp:docPr id="25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6745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55666D" w14:textId="316A247E" w:rsidR="00A61E76" w:rsidRDefault="00A61E76" w:rsidP="00AF39D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luded studies from databases (n = </w:t>
                            </w:r>
                            <w:r w:rsidR="005937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F39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Included studies from the citation search (n =</w:t>
                            </w:r>
                            <w:r w:rsidR="007F50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1</w:t>
                            </w:r>
                            <w:r w:rsidR="00AF39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ACD29D7" w14:textId="77777777" w:rsidR="00AF39DD" w:rsidRDefault="00AF39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2D39EB" id="_x0000_s1038" style="position:absolute;margin-left:43.8pt;margin-top:6.75pt;width:149.35pt;height:4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" filled="f" strokecolor="black [3213]" strokeweight="1pt">
                <v:textbox>
                  <w:txbxContent>
                    <w:p w14:paraId="0655666D" w14:textId="316A247E" w:rsidR="00A61E76" w:rsidRDefault="00A61E76" w:rsidP="00AF39D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luded studies from databases (n = </w:t>
                      </w:r>
                      <w:r w:rsidR="005937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F39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 w:rsidR="00AF39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luded studies from </w:t>
                      </w:r>
                      <w:r w:rsidR="00AF39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e </w:t>
                      </w:r>
                      <w:r w:rsidR="00AF39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 (n =</w:t>
                      </w:r>
                      <w:r w:rsidR="007F50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1</w:t>
                      </w:r>
                      <w:r w:rsidR="00AF39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ACD29D7" w14:textId="77777777" w:rsidR="00AF39DD" w:rsidRDefault="00AF39DD"/>
                  </w:txbxContent>
                </v:textbox>
              </v:rect>
            </w:pict>
          </mc:Fallback>
        </mc:AlternateContent>
      </w:r>
      <w:r w:rsidR="00AF39DD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DE2B4E4" wp14:editId="459B5F6B">
                <wp:simplePos x="0" y="0"/>
                <wp:positionH relativeFrom="column">
                  <wp:posOffset>3042285</wp:posOffset>
                </wp:positionH>
                <wp:positionV relativeFrom="paragraph">
                  <wp:posOffset>85724</wp:posOffset>
                </wp:positionV>
                <wp:extent cx="1887220" cy="619125"/>
                <wp:effectExtent l="0" t="0" r="17780" b="28575"/>
                <wp:wrapNone/>
                <wp:docPr id="22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19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88970A" w14:textId="77777777" w:rsidR="00A61E76" w:rsidRDefault="00A61E76" w:rsidP="00A61E7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271732E6" w14:textId="3134E1C0" w:rsidR="00A61E76" w:rsidRDefault="00AF39DD" w:rsidP="00AF39D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the 3</w:t>
                            </w:r>
                            <w:r w:rsidRPr="007E4F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 (n = </w:t>
                            </w:r>
                            <w:r w:rsidR="002A68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 w:rsidR="007F50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 w:rsidR="00A61E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the 4</w:t>
                            </w:r>
                            <w:r w:rsidR="00A61E76" w:rsidRPr="00A61E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="00A61E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 (n = </w:t>
                            </w:r>
                            <w:r w:rsidR="00AE5B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A44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A61E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087A58" w14:textId="61C5878C" w:rsidR="00A61E76" w:rsidRDefault="00A61E76" w:rsidP="00A61E76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the 5</w:t>
                            </w:r>
                            <w:r w:rsidRPr="00A61E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 (n = 11)</w:t>
                            </w:r>
                          </w:p>
                          <w:p w14:paraId="611835B4" w14:textId="77777777" w:rsidR="00A61E76" w:rsidRPr="00560609" w:rsidRDefault="00A61E76" w:rsidP="00A61E7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E2B4E4" id="_x0000_s1039" style="position:absolute;margin-left:239.55pt;margin-top:6.75pt;width:148.6pt;height:4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" filled="f" strokecolor="black [3213]" strokeweight="1pt">
                <v:textbox>
                  <w:txbxContent>
                    <w:p w14:paraId="2488970A" w14:textId="77777777" w:rsidR="00A61E76" w:rsidRDefault="00A61E76" w:rsidP="00A61E7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271732E6" w14:textId="3134E1C0" w:rsidR="00A61E76" w:rsidRDefault="00AF39DD" w:rsidP="00AF39D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the 3</w:t>
                      </w:r>
                      <w:r w:rsidRPr="007E4F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r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 (n = </w:t>
                      </w:r>
                      <w:r w:rsidR="002A68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 w:rsidR="007F50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 w:rsidR="00A61E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the 4</w:t>
                      </w:r>
                      <w:r w:rsidR="00A61E76" w:rsidRPr="00A61E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th</w:t>
                      </w:r>
                      <w:r w:rsidR="00A61E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 (n = </w:t>
                      </w:r>
                      <w:r w:rsidR="00AE5B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A44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A61E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087A58" w14:textId="61C5878C" w:rsidR="00A61E76" w:rsidRDefault="00A61E76" w:rsidP="00A61E76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the 5</w:t>
                      </w:r>
                      <w:r w:rsidRPr="00A61E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 (n = 11)</w:t>
                      </w:r>
                    </w:p>
                    <w:p w14:paraId="611835B4" w14:textId="77777777" w:rsidR="00A61E76" w:rsidRPr="00560609" w:rsidRDefault="00A61E76" w:rsidP="00A61E7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774395E" w14:textId="485A5009" w:rsidR="00A3753E" w:rsidRDefault="0019337A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F66BCE" wp14:editId="1B5980DF">
                <wp:simplePos x="0" y="0"/>
                <wp:positionH relativeFrom="column">
                  <wp:posOffset>2447925</wp:posOffset>
                </wp:positionH>
                <wp:positionV relativeFrom="paragraph">
                  <wp:posOffset>8509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181370" id="Straight Arrow Connector 17" o:spid="_x0000_s1026" type="#_x0000_t32" style="position:absolute;margin-left:192.75pt;margin-top:6.7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AjbHkv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50C9AF2D" w14:textId="4DC7968F" w:rsidR="00A3753E" w:rsidRDefault="00A3753E" w:rsidP="00A3753E">
      <w:pPr>
        <w:spacing w:after="0" w:line="240" w:lineRule="auto"/>
      </w:pPr>
    </w:p>
    <w:p w14:paraId="64523DFE" w14:textId="0A67F502" w:rsidR="00A3753E" w:rsidRDefault="00A3753E" w:rsidP="00A3753E">
      <w:pPr>
        <w:spacing w:after="0" w:line="240" w:lineRule="auto"/>
      </w:pPr>
    </w:p>
    <w:p w14:paraId="422121A6" w14:textId="754C7C83" w:rsidR="00A3753E" w:rsidRDefault="00AF39DD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2608658" wp14:editId="0E38E607">
                <wp:simplePos x="0" y="0"/>
                <wp:positionH relativeFrom="column">
                  <wp:posOffset>1527810</wp:posOffset>
                </wp:positionH>
                <wp:positionV relativeFrom="paragraph">
                  <wp:posOffset>13335</wp:posOffset>
                </wp:positionV>
                <wp:extent cx="0" cy="419100"/>
                <wp:effectExtent l="76200" t="0" r="57150" b="57150"/>
                <wp:wrapNone/>
                <wp:docPr id="6" name="Прямая со стрелко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0D1174" id="Прямая со стрелкой 6" o:spid="_x0000_s1026" type="#_x0000_t32" style="position:absolute;margin-left:120.3pt;margin-top:1.05pt;width:0;height:33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</w:p>
    <w:p w14:paraId="0C14B81F" w14:textId="514705F8" w:rsidR="00A3753E" w:rsidRDefault="00A3753E" w:rsidP="00A3753E">
      <w:pPr>
        <w:spacing w:after="0" w:line="240" w:lineRule="auto"/>
      </w:pPr>
    </w:p>
    <w:p w14:paraId="11E8366F" w14:textId="3A4B5EDD" w:rsidR="00A3753E" w:rsidRDefault="00AF39DD" w:rsidP="00A3753E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DC2CAC" wp14:editId="682BF6D7">
                <wp:simplePos x="0" y="0"/>
                <wp:positionH relativeFrom="column">
                  <wp:posOffset>565785</wp:posOffset>
                </wp:positionH>
                <wp:positionV relativeFrom="paragraph">
                  <wp:posOffset>81915</wp:posOffset>
                </wp:positionV>
                <wp:extent cx="1887220" cy="523875"/>
                <wp:effectExtent l="0" t="0" r="1778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816D55" w14:textId="40C4DCDF" w:rsidR="00A3753E" w:rsidRDefault="00A61E76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</w:t>
                            </w:r>
                            <w:r w:rsidR="00A37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udies included in </w:t>
                            </w:r>
                            <w:r w:rsidR="00D150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he </w:t>
                            </w:r>
                            <w:r w:rsidR="00A37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r w:rsidR="00D150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37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9270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9</w:t>
                            </w:r>
                            <w:r w:rsidR="00A37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9E61F75" w14:textId="2FFF5C29" w:rsidR="00A3753E" w:rsidRPr="00560609" w:rsidRDefault="00A3753E" w:rsidP="00A3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DC2CAC" id="Rectangle 13" o:spid="_x0000_s1040" style="position:absolute;margin-left:44.55pt;margin-top:6.45pt;width:148.6pt;height:4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" filled="f" strokecolor="black [3213]" strokeweight="1pt">
                <v:textbox>
                  <w:txbxContent>
                    <w:p w14:paraId="62816D55" w14:textId="40C4DCDF" w:rsidR="00A3753E" w:rsidRDefault="00A61E76" w:rsidP="00A3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</w:t>
                      </w:r>
                      <w:r w:rsidR="00A37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udies included in </w:t>
                      </w:r>
                      <w:r w:rsidR="00D150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e </w:t>
                      </w:r>
                      <w:r w:rsidR="00A37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r w:rsidR="00D150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37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9270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9</w:t>
                      </w:r>
                      <w:r w:rsidR="00A37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9E61F75" w14:textId="2FFF5C29" w:rsidR="00A3753E" w:rsidRPr="00560609" w:rsidRDefault="00A3753E" w:rsidP="00A3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47D0A82" w14:textId="1FBD3FF5" w:rsidR="00A3753E" w:rsidRDefault="00E65453" w:rsidP="00A3753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FA5353" wp14:editId="44A9F968">
                <wp:simplePos x="0" y="0"/>
                <wp:positionH relativeFrom="column">
                  <wp:posOffset>-207012</wp:posOffset>
                </wp:positionH>
                <wp:positionV relativeFrom="paragraph">
                  <wp:posOffset>98108</wp:posOffset>
                </wp:positionV>
                <wp:extent cx="906462" cy="262890"/>
                <wp:effectExtent l="0" t="2222" r="25082" b="2508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646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0C2FFC" w14:textId="77777777" w:rsidR="00A3753E" w:rsidRPr="001502CF" w:rsidRDefault="00A3753E" w:rsidP="00A3753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A5353" id="Flowchart: Alternate Process 33" o:spid="_x0000_s1041" type="#_x0000_t176" style="position:absolute;margin-left:-16.3pt;margin-top:7.75pt;width:71.35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" fillcolor="#9cc2e5 [1944]" strokecolor="black [3213]" strokeweight="1pt">
                <v:textbox>
                  <w:txbxContent>
                    <w:p w14:paraId="390C2FFC" w14:textId="77777777" w:rsidR="00A3753E" w:rsidRPr="001502CF" w:rsidRDefault="00A3753E" w:rsidP="00A3753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C08C9F6" w14:textId="514DD0F8" w:rsidR="00A3753E" w:rsidRDefault="00A3753E" w:rsidP="00A3753E">
      <w:pPr>
        <w:spacing w:after="0" w:line="240" w:lineRule="auto"/>
      </w:pPr>
    </w:p>
    <w:p w14:paraId="1838A6B4" w14:textId="492506D1" w:rsidR="00A3753E" w:rsidRDefault="00A3753E" w:rsidP="00A3753E">
      <w:pPr>
        <w:spacing w:after="0" w:line="240" w:lineRule="auto"/>
      </w:pPr>
    </w:p>
    <w:p w14:paraId="5060140B" w14:textId="725B9EDE" w:rsidR="00A3753E" w:rsidRDefault="00A3753E" w:rsidP="00A3753E">
      <w:pPr>
        <w:spacing w:after="0" w:line="240" w:lineRule="auto"/>
      </w:pPr>
    </w:p>
    <w:p w14:paraId="05C2729E" w14:textId="0FB3BA3E" w:rsidR="008D4EBB" w:rsidRDefault="008D4EBB" w:rsidP="00A3753E">
      <w:pPr>
        <w:spacing w:after="0" w:line="240" w:lineRule="auto"/>
      </w:pPr>
    </w:p>
    <w:p w14:paraId="136EB216" w14:textId="1FA4A807" w:rsidR="008D4EBB" w:rsidRDefault="008D4EBB" w:rsidP="008D4EBB">
      <w:pPr>
        <w:spacing w:line="360" w:lineRule="auto"/>
        <w:jc w:val="both"/>
      </w:pPr>
      <w:r>
        <w:lastRenderedPageBreak/>
        <w:t xml:space="preserve">Appendix 1. PRISMA flow diagram.  </w:t>
      </w:r>
    </w:p>
    <w:p w14:paraId="18B2A354" w14:textId="152574D4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6C89FC4" wp14:editId="69A5FA2B">
                <wp:simplePos x="0" y="0"/>
                <wp:positionH relativeFrom="column">
                  <wp:posOffset>568021</wp:posOffset>
                </wp:positionH>
                <wp:positionV relativeFrom="paragraph">
                  <wp:posOffset>73108</wp:posOffset>
                </wp:positionV>
                <wp:extent cx="4937760" cy="262890"/>
                <wp:effectExtent l="0" t="0" r="15240" b="22860"/>
                <wp:wrapNone/>
                <wp:docPr id="5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37760" cy="262890"/>
                        </a:xfrm>
                        <a:prstGeom prst="flowChartAlternateProcess">
                          <a:avLst/>
                        </a:prstGeom>
                        <a:solidFill>
                          <a:srgbClr val="002060"/>
                        </a:soli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D66307" w14:textId="77777777" w:rsidR="008D4EBB" w:rsidRPr="00BF63D2" w:rsidRDefault="008D4EBB" w:rsidP="008D4EB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BF63D2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Identification of studies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C89FC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_x0000_s1042" type="#_x0000_t176" style="position:absolute;margin-left:44.75pt;margin-top:5.75pt;width:388.8pt;height:20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" fillcolor="#002060" strokecolor="#7f5f00 [1607]" strokeweight="1pt">
                <v:textbox>
                  <w:txbxContent>
                    <w:p w14:paraId="02D66307" w14:textId="77777777" w:rsidR="008D4EBB" w:rsidRPr="00BF63D2" w:rsidRDefault="008D4EBB" w:rsidP="008D4EB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 w:rsidRPr="00BF63D2"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 xml:space="preserve">Identification of studies via database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F7B26E7" wp14:editId="5290393E">
                <wp:simplePos x="0" y="0"/>
                <wp:positionH relativeFrom="column">
                  <wp:posOffset>5631760</wp:posOffset>
                </wp:positionH>
                <wp:positionV relativeFrom="paragraph">
                  <wp:posOffset>84786</wp:posOffset>
                </wp:positionV>
                <wp:extent cx="4124325" cy="262890"/>
                <wp:effectExtent l="0" t="0" r="28575" b="22860"/>
                <wp:wrapNone/>
                <wp:docPr id="18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43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452B87" w14:textId="77777777" w:rsidR="008D4EBB" w:rsidRPr="00BF63D2" w:rsidRDefault="008D4EBB" w:rsidP="008D4EB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BF63D2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Identification of studies via another meth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B26E7" id="_x0000_s1043" type="#_x0000_t176" style="position:absolute;margin-left:443.45pt;margin-top:6.7pt;width:324.75pt;height:20.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" fillcolor="#a5a5a5 [3206]" strokecolor="#525252 [1606]" strokeweight="1pt">
                <v:textbox>
                  <w:txbxContent>
                    <w:p w14:paraId="55452B87" w14:textId="77777777" w:rsidR="008D4EBB" w:rsidRPr="00BF63D2" w:rsidRDefault="008D4EBB" w:rsidP="008D4EB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 w:rsidRPr="00BF63D2"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>Identification of studies via another method</w:t>
                      </w:r>
                    </w:p>
                  </w:txbxContent>
                </v:textbox>
              </v:shape>
            </w:pict>
          </mc:Fallback>
        </mc:AlternateContent>
      </w:r>
    </w:p>
    <w:p w14:paraId="18307CE0" w14:textId="77777777" w:rsidR="008D4EBB" w:rsidRDefault="008D4EBB" w:rsidP="008D4EBB">
      <w:pPr>
        <w:spacing w:after="0" w:line="240" w:lineRule="auto"/>
      </w:pPr>
    </w:p>
    <w:p w14:paraId="17334910" w14:textId="16512354" w:rsidR="008D4EBB" w:rsidRDefault="008D4EBB" w:rsidP="008D4EBB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1F0EAC0" wp14:editId="03CDA423">
                <wp:simplePos x="0" y="0"/>
                <wp:positionH relativeFrom="margin">
                  <wp:posOffset>7785735</wp:posOffset>
                </wp:positionH>
                <wp:positionV relativeFrom="paragraph">
                  <wp:posOffset>69215</wp:posOffset>
                </wp:positionV>
                <wp:extent cx="1857375" cy="1009650"/>
                <wp:effectExtent l="0" t="0" r="28575" b="19050"/>
                <wp:wrapNone/>
                <wp:docPr id="1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1009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5ADE33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B0B3A8C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117)</w:t>
                            </w:r>
                          </w:p>
                          <w:p w14:paraId="48D1D59D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mpirical articles (n = 62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No Drug Development (n = 22)</w:t>
                            </w:r>
                          </w:p>
                          <w:p w14:paraId="34FCD030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Patient Engagement (n = 20)</w:t>
                            </w:r>
                          </w:p>
                          <w:p w14:paraId="61CB8758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 only (n = 11)</w:t>
                            </w:r>
                          </w:p>
                          <w:p w14:paraId="581426DD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ediatrics (n = 2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</w:p>
                          <w:p w14:paraId="1823DBB5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2B0660D" w14:textId="77777777" w:rsidR="008D4EBB" w:rsidRPr="00560609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447DC83" w14:textId="77777777" w:rsidR="008D4EBB" w:rsidRPr="00560609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F0EAC0" id="_x0000_s1044" style="position:absolute;margin-left:613.05pt;margin-top:5.45pt;width:146.25pt;height:79.5pt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" filled="f" strokecolor="black [3213]" strokeweight="1pt">
                <v:textbox>
                  <w:txbxContent>
                    <w:p w14:paraId="7A5ADE33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B0B3A8C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117)</w:t>
                      </w:r>
                    </w:p>
                    <w:p w14:paraId="48D1D59D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mpirical articles (n = 62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No Drug Development (n = 22)</w:t>
                      </w:r>
                    </w:p>
                    <w:p w14:paraId="34FCD030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Patient Engagement (n = 20)</w:t>
                      </w:r>
                    </w:p>
                    <w:p w14:paraId="61CB8758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 only (n = 11)</w:t>
                      </w:r>
                    </w:p>
                    <w:p w14:paraId="581426DD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ediatrics (n = 2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</w:p>
                    <w:p w14:paraId="1823DBB5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2B0660D" w14:textId="77777777" w:rsidR="008D4EBB" w:rsidRPr="00560609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447DC83" w14:textId="77777777" w:rsidR="008D4EBB" w:rsidRPr="00560609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99BD688" wp14:editId="364B16B8">
                <wp:simplePos x="0" y="0"/>
                <wp:positionH relativeFrom="column">
                  <wp:posOffset>3032760</wp:posOffset>
                </wp:positionH>
                <wp:positionV relativeFrom="paragraph">
                  <wp:posOffset>78740</wp:posOffset>
                </wp:positionV>
                <wp:extent cx="2456815" cy="876300"/>
                <wp:effectExtent l="0" t="0" r="19685" b="19050"/>
                <wp:wrapNone/>
                <wp:docPr id="2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6815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2B072" w14:textId="77777777" w:rsidR="008D4EBB" w:rsidRPr="00560609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in the 1</w:t>
                            </w:r>
                            <w:r w:rsidRPr="006B24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 of title and abstract screening (n = 1,396)</w:t>
                            </w:r>
                          </w:p>
                          <w:p w14:paraId="0652F787" w14:textId="77777777" w:rsidR="008D4EBB" w:rsidRPr="00560609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9BD688" id="_x0000_s1045" style="position:absolute;margin-left:238.8pt;margin-top:6.2pt;width:193.45pt;height:6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" filled="f" strokecolor="black [3213]" strokeweight="1pt">
                <v:textbox>
                  <w:txbxContent>
                    <w:p w14:paraId="7C32B072" w14:textId="77777777" w:rsidR="008D4EBB" w:rsidRPr="00560609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in the 1</w:t>
                      </w:r>
                      <w:r w:rsidRPr="006B24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 of title and abstract screening (n = 1,396)</w:t>
                      </w:r>
                    </w:p>
                    <w:p w14:paraId="0652F787" w14:textId="77777777" w:rsidR="008D4EBB" w:rsidRPr="00560609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4BFD487" wp14:editId="3E491AD5">
                <wp:simplePos x="0" y="0"/>
                <wp:positionH relativeFrom="column">
                  <wp:posOffset>5680710</wp:posOffset>
                </wp:positionH>
                <wp:positionV relativeFrom="paragraph">
                  <wp:posOffset>78740</wp:posOffset>
                </wp:positionV>
                <wp:extent cx="1876425" cy="876300"/>
                <wp:effectExtent l="0" t="0" r="28575" b="19050"/>
                <wp:wrapNone/>
                <wp:docPr id="21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6425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6593EA" w14:textId="77777777" w:rsidR="008D4EBB" w:rsidRPr="00560609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 the citation search (n = 1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BFD487" id="_x0000_s1046" style="position:absolute;margin-left:447.3pt;margin-top:6.2pt;width:147.75pt;height:69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" filled="f" strokecolor="black [3213]" strokeweight="1pt">
                <v:textbox>
                  <w:txbxContent>
                    <w:p w14:paraId="5B6593EA" w14:textId="77777777" w:rsidR="008D4EBB" w:rsidRPr="00560609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 the citation search (n = 13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597246A" wp14:editId="625CB17A">
                <wp:simplePos x="0" y="0"/>
                <wp:positionH relativeFrom="column">
                  <wp:posOffset>556260</wp:posOffset>
                </wp:positionH>
                <wp:positionV relativeFrom="paragraph">
                  <wp:posOffset>78740</wp:posOffset>
                </wp:positionV>
                <wp:extent cx="1887220" cy="885825"/>
                <wp:effectExtent l="0" t="0" r="17780" b="28575"/>
                <wp:wrapNone/>
                <wp:docPr id="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3ECDF7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267043FD" w14:textId="0188E429" w:rsidR="008D4EBB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MBASE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2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BED10C9" w14:textId="5038949B" w:rsidR="008D4EBB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 of Science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0A9BAA0" w14:textId="367DB2C7" w:rsidR="008D4EBB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A694A2A" w14:textId="77777777" w:rsidR="008D4EBB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44F1663" w14:textId="2C12755B" w:rsidR="008D4EBB" w:rsidRPr="00560609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97246A" id="_x0000_s1047" style="position:absolute;margin-left:43.8pt;margin-top:6.2pt;width:148.6pt;height:69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" filled="f" strokecolor="black [3213]" strokeweight="1pt">
                <v:textbox>
                  <w:txbxContent>
                    <w:p w14:paraId="0A3ECDF7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267043FD" w14:textId="0188E429" w:rsidR="008D4EBB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MBASE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2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BED10C9" w14:textId="5038949B" w:rsidR="008D4EBB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 of Science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0A9BAA0" w14:textId="367DB2C7" w:rsidR="008D4EBB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Med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A694A2A" w14:textId="77777777" w:rsidR="008D4EBB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44F1663" w14:textId="2C12755B" w:rsidR="008D4EBB" w:rsidRPr="00560609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)</w:t>
                      </w:r>
                    </w:p>
                  </w:txbxContent>
                </v:textbox>
              </v:rect>
            </w:pict>
          </mc:Fallback>
        </mc:AlternateContent>
      </w:r>
    </w:p>
    <w:p w14:paraId="25869A52" w14:textId="05B2C25C" w:rsidR="008D4EBB" w:rsidRDefault="008D4EBB" w:rsidP="008D4EBB">
      <w:pPr>
        <w:spacing w:after="0" w:line="240" w:lineRule="auto"/>
      </w:pPr>
    </w:p>
    <w:p w14:paraId="37DAF569" w14:textId="6D59B201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9116D4A" wp14:editId="4230B5C5">
                <wp:simplePos x="0" y="0"/>
                <wp:positionH relativeFrom="column">
                  <wp:posOffset>-387350</wp:posOffset>
                </wp:positionH>
                <wp:positionV relativeFrom="paragraph">
                  <wp:posOffset>184468</wp:posOffset>
                </wp:positionV>
                <wp:extent cx="1276985" cy="262890"/>
                <wp:effectExtent l="0" t="7302" r="11112" b="11113"/>
                <wp:wrapNone/>
                <wp:docPr id="24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E1F633" w14:textId="77777777" w:rsidR="008D4EBB" w:rsidRPr="001502CF" w:rsidRDefault="008D4EBB" w:rsidP="008D4EB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16D4A" id="_x0000_s1048" type="#_x0000_t176" style="position:absolute;margin-left:-30.5pt;margin-top:14.55pt;width:100.55pt;height:20.7pt;rotation:-90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" fillcolor="#9cc2e5 [1944]" strokecolor="black [3213]" strokeweight="1pt">
                <v:textbox>
                  <w:txbxContent>
                    <w:p w14:paraId="48E1F633" w14:textId="77777777" w:rsidR="008D4EBB" w:rsidRPr="001502CF" w:rsidRDefault="008D4EBB" w:rsidP="008D4EB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6058AC5" w14:textId="482A97A9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B4CC1CC" wp14:editId="1743E5F6">
                <wp:simplePos x="0" y="0"/>
                <wp:positionH relativeFrom="column">
                  <wp:posOffset>7567930</wp:posOffset>
                </wp:positionH>
                <wp:positionV relativeFrom="paragraph">
                  <wp:posOffset>138430</wp:posOffset>
                </wp:positionV>
                <wp:extent cx="209550" cy="0"/>
                <wp:effectExtent l="0" t="76200" r="19050" b="95250"/>
                <wp:wrapNone/>
                <wp:docPr id="27" name="Прямая со стрелкой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D4EE7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Прямая со стрелкой 27" o:spid="_x0000_s1026" type="#_x0000_t32" style="position:absolute;margin-left:595.9pt;margin-top:10.9pt;width:16.5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" strokecolor="black [3200]" strokeweight=".5pt">
                <v:stroke endarrow="block" joinstyle="miter"/>
              </v:shape>
            </w:pict>
          </mc:Fallback>
        </mc:AlternateContent>
      </w:r>
    </w:p>
    <w:p w14:paraId="7DA9884C" w14:textId="3B6554CF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73485F2" wp14:editId="1C99B21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30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2D5A1A" id="Straight Arrow Connector 14" o:spid="_x0000_s1026" type="#_x0000_t32" style="position:absolute;margin-left:193.25pt;margin-top:.75pt;width:44.35pt;height: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6BDEB88E" w14:textId="1A9762FC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CBD0FD3" wp14:editId="0294F10F">
                <wp:simplePos x="0" y="0"/>
                <wp:positionH relativeFrom="column">
                  <wp:posOffset>1565910</wp:posOffset>
                </wp:positionH>
                <wp:positionV relativeFrom="paragraph">
                  <wp:posOffset>121285</wp:posOffset>
                </wp:positionV>
                <wp:extent cx="0" cy="571500"/>
                <wp:effectExtent l="76200" t="0" r="57150" b="57150"/>
                <wp:wrapNone/>
                <wp:docPr id="56" name="Прямая со стрелкой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AEAD28" id="Прямая со стрелкой 56" o:spid="_x0000_s1026" type="#_x0000_t32" style="position:absolute;margin-left:123.3pt;margin-top:9.55pt;width:0;height:4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01E6F64" wp14:editId="1C5E0287">
                <wp:simplePos x="0" y="0"/>
                <wp:positionH relativeFrom="column">
                  <wp:posOffset>1584960</wp:posOffset>
                </wp:positionH>
                <wp:positionV relativeFrom="paragraph">
                  <wp:posOffset>111760</wp:posOffset>
                </wp:positionV>
                <wp:extent cx="5038725" cy="1514475"/>
                <wp:effectExtent l="38100" t="0" r="28575" b="85725"/>
                <wp:wrapNone/>
                <wp:docPr id="34" name="Соединитель: уступ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38725" cy="1514475"/>
                        </a:xfrm>
                        <a:prstGeom prst="bentConnector3">
                          <a:avLst>
                            <a:gd name="adj1" fmla="val -16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8877D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Соединитель: уступ 34" o:spid="_x0000_s1026" type="#_x0000_t34" style="position:absolute;margin-left:124.8pt;margin-top:8.8pt;width:396.75pt;height:119.25pt;flip:x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" adj="-35" strokecolor="black [3200]" strokeweight=".5pt">
                <v:stroke endarrow="block"/>
              </v:shape>
            </w:pict>
          </mc:Fallback>
        </mc:AlternateContent>
      </w:r>
    </w:p>
    <w:p w14:paraId="5A5AFD9F" w14:textId="77777777" w:rsidR="008D4EBB" w:rsidRDefault="008D4EBB" w:rsidP="008D4EBB">
      <w:pPr>
        <w:spacing w:after="0" w:line="240" w:lineRule="auto"/>
      </w:pPr>
    </w:p>
    <w:p w14:paraId="6FC09519" w14:textId="77777777" w:rsidR="008D4EBB" w:rsidRDefault="008D4EBB" w:rsidP="008D4EBB">
      <w:pPr>
        <w:spacing w:after="0" w:line="240" w:lineRule="auto"/>
      </w:pPr>
    </w:p>
    <w:p w14:paraId="4A24E634" w14:textId="4E7D9164" w:rsidR="008D4EBB" w:rsidRDefault="008D4EBB" w:rsidP="008D4EBB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EB57C7F" wp14:editId="7ACBF874">
                <wp:simplePos x="0" y="0"/>
                <wp:positionH relativeFrom="column">
                  <wp:posOffset>3042285</wp:posOffset>
                </wp:positionH>
                <wp:positionV relativeFrom="paragraph">
                  <wp:posOffset>162560</wp:posOffset>
                </wp:positionV>
                <wp:extent cx="1887220" cy="514350"/>
                <wp:effectExtent l="0" t="0" r="17780" b="19050"/>
                <wp:wrapNone/>
                <wp:docPr id="42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4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5DBEFB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7749F6B" w14:textId="77777777" w:rsidR="008D4EBB" w:rsidRDefault="008D4EBB" w:rsidP="008D4EBB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the 2</w:t>
                            </w:r>
                            <w:r w:rsidRPr="007E4F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 (n = 297)</w:t>
                            </w:r>
                          </w:p>
                          <w:p w14:paraId="2014857E" w14:textId="77777777" w:rsidR="008D4EBB" w:rsidRPr="00560609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B57C7F" id="_x0000_s1049" style="position:absolute;margin-left:239.55pt;margin-top:12.8pt;width:148.6pt;height:40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" filled="f" strokecolor="black [3213]" strokeweight="1pt">
                <v:textbox>
                  <w:txbxContent>
                    <w:p w14:paraId="605DBEFB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7749F6B" w14:textId="77777777" w:rsidR="008D4EBB" w:rsidRDefault="008D4EBB" w:rsidP="008D4EBB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the 2</w:t>
                      </w:r>
                      <w:r w:rsidRPr="007E4F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n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 (n = 297)</w:t>
                      </w:r>
                    </w:p>
                    <w:p w14:paraId="2014857E" w14:textId="77777777" w:rsidR="008D4EBB" w:rsidRPr="00560609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4A03821" w14:textId="7C2F2EBF" w:rsidR="008D4EBB" w:rsidRDefault="008D4EBB" w:rsidP="008D4EBB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F97B196" wp14:editId="4C3CB1DD">
                <wp:simplePos x="0" y="0"/>
                <wp:positionH relativeFrom="column">
                  <wp:posOffset>556260</wp:posOffset>
                </wp:positionH>
                <wp:positionV relativeFrom="paragraph">
                  <wp:posOffset>10795</wp:posOffset>
                </wp:positionV>
                <wp:extent cx="1887220" cy="504825"/>
                <wp:effectExtent l="0" t="0" r="17780" b="28575"/>
                <wp:wrapNone/>
                <wp:docPr id="4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4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7371E7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49E594DE" w14:textId="77777777" w:rsidR="008D4EBB" w:rsidRPr="00560609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65)</w:t>
                            </w:r>
                            <w:r w:rsidRPr="00AF39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</w:p>
                          <w:p w14:paraId="078CDC59" w14:textId="77777777" w:rsidR="008D4EBB" w:rsidRPr="00560609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97B196" id="_x0000_s1050" style="position:absolute;margin-left:43.8pt;margin-top:.85pt;width:148.6pt;height:39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" filled="f" strokecolor="black [3213]" strokeweight="1pt">
                <v:textbox>
                  <w:txbxContent>
                    <w:p w14:paraId="4A7371E7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49E594DE" w14:textId="77777777" w:rsidR="008D4EBB" w:rsidRPr="00560609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65)</w:t>
                      </w:r>
                      <w:r w:rsidRPr="00AF39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</w:p>
                    <w:p w14:paraId="078CDC59" w14:textId="77777777" w:rsidR="008D4EBB" w:rsidRPr="00560609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195F84C" w14:textId="5DB48C86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8D0BFB3" wp14:editId="29CB99AC">
                <wp:simplePos x="0" y="0"/>
                <wp:positionH relativeFrom="column">
                  <wp:posOffset>2449195</wp:posOffset>
                </wp:positionH>
                <wp:positionV relativeFrom="paragraph">
                  <wp:posOffset>72390</wp:posOffset>
                </wp:positionV>
                <wp:extent cx="563245" cy="0"/>
                <wp:effectExtent l="0" t="76200" r="27305" b="95250"/>
                <wp:wrapNone/>
                <wp:docPr id="43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6FB1F4" id="Straight Arrow Connector 17" o:spid="_x0000_s1026" type="#_x0000_t32" style="position:absolute;margin-left:192.85pt;margin-top:5.7pt;width:44.35pt;height: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416338D3" w14:textId="4DFAA0A7" w:rsidR="008D4EBB" w:rsidRDefault="008D4EBB" w:rsidP="008D4EBB">
      <w:pPr>
        <w:spacing w:after="0" w:line="240" w:lineRule="auto"/>
      </w:pPr>
    </w:p>
    <w:p w14:paraId="1687DFDB" w14:textId="26BBEBF7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2582652" wp14:editId="642280D3">
                <wp:simplePos x="0" y="0"/>
                <wp:positionH relativeFrom="column">
                  <wp:posOffset>1565910</wp:posOffset>
                </wp:positionH>
                <wp:positionV relativeFrom="paragraph">
                  <wp:posOffset>13335</wp:posOffset>
                </wp:positionV>
                <wp:extent cx="0" cy="857250"/>
                <wp:effectExtent l="76200" t="0" r="57150" b="57150"/>
                <wp:wrapNone/>
                <wp:docPr id="55" name="Прямая со стрелкой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7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D6BF0E" id="Прямая со стрелкой 55" o:spid="_x0000_s1026" type="#_x0000_t32" style="position:absolute;margin-left:123.3pt;margin-top:1.05pt;width:0;height:67.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" strokecolor="black [3200]" strokeweight=".5pt">
                <v:stroke endarrow="block" joinstyle="miter"/>
              </v:shape>
            </w:pict>
          </mc:Fallback>
        </mc:AlternateContent>
      </w:r>
    </w:p>
    <w:p w14:paraId="75A388EE" w14:textId="6E757BFA" w:rsidR="008D4EBB" w:rsidRDefault="008D4EBB" w:rsidP="008D4EBB">
      <w:pPr>
        <w:spacing w:after="0" w:line="240" w:lineRule="auto"/>
      </w:pPr>
    </w:p>
    <w:p w14:paraId="1DC91164" w14:textId="6507221D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4117FF5" wp14:editId="7E66854F">
                <wp:simplePos x="0" y="0"/>
                <wp:positionH relativeFrom="column">
                  <wp:posOffset>-975995</wp:posOffset>
                </wp:positionH>
                <wp:positionV relativeFrom="paragraph">
                  <wp:posOffset>136525</wp:posOffset>
                </wp:positionV>
                <wp:extent cx="2447290" cy="262890"/>
                <wp:effectExtent l="6350" t="0" r="16510" b="16510"/>
                <wp:wrapNone/>
                <wp:docPr id="44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4729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629CA" w14:textId="77777777" w:rsidR="008D4EBB" w:rsidRDefault="008D4EBB" w:rsidP="008D4EB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ADDF0F8" w14:textId="77777777" w:rsidR="008D4EBB" w:rsidRPr="001502CF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17FF5" id="_x0000_s1051" type="#_x0000_t176" style="position:absolute;margin-left:-76.85pt;margin-top:10.75pt;width:192.7pt;height:20.7pt;rotation:-90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" fillcolor="#9cc2e5 [1944]" strokecolor="black [3213]" strokeweight="1pt">
                <v:textbox>
                  <w:txbxContent>
                    <w:p w14:paraId="3AE629CA" w14:textId="77777777" w:rsidR="008D4EBB" w:rsidRDefault="008D4EBB" w:rsidP="008D4EB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ADDF0F8" w14:textId="77777777" w:rsidR="008D4EBB" w:rsidRPr="001502CF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5ACF7C7" w14:textId="6371D10F" w:rsidR="008D4EBB" w:rsidRDefault="008D4EBB" w:rsidP="008D4EBB">
      <w:pPr>
        <w:spacing w:after="0" w:line="240" w:lineRule="auto"/>
      </w:pPr>
    </w:p>
    <w:p w14:paraId="17AA6DF4" w14:textId="542348D4" w:rsidR="008D4EBB" w:rsidRDefault="008D4EBB" w:rsidP="008D4EBB">
      <w:pPr>
        <w:spacing w:after="0" w:line="240" w:lineRule="auto"/>
      </w:pPr>
    </w:p>
    <w:p w14:paraId="0048E942" w14:textId="1E3024D2" w:rsidR="008D4EBB" w:rsidRDefault="008D4EBB" w:rsidP="008D4EBB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59BD0C5" wp14:editId="7F65976D">
                <wp:simplePos x="0" y="0"/>
                <wp:positionH relativeFrom="column">
                  <wp:posOffset>565784</wp:posOffset>
                </wp:positionH>
                <wp:positionV relativeFrom="paragraph">
                  <wp:posOffset>8890</wp:posOffset>
                </wp:positionV>
                <wp:extent cx="1877695" cy="857250"/>
                <wp:effectExtent l="0" t="0" r="27305" b="19050"/>
                <wp:wrapNone/>
                <wp:docPr id="4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857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1AA4B9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studies from databases (n = 368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Included studies from the citation search (n = 21)</w:t>
                            </w:r>
                          </w:p>
                          <w:p w14:paraId="772E5499" w14:textId="77777777" w:rsidR="008D4EBB" w:rsidRDefault="008D4EBB" w:rsidP="008D4EB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9BD0C5" id="_x0000_s1052" style="position:absolute;margin-left:44.55pt;margin-top:.7pt;width:147.85pt;height:67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" filled="f" strokecolor="black [3213]" strokeweight="1pt">
                <v:textbox>
                  <w:txbxContent>
                    <w:p w14:paraId="761AA4B9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studies from databases (n = 368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Included studies from the citation search (n = 21)</w:t>
                      </w:r>
                    </w:p>
                    <w:p w14:paraId="772E5499" w14:textId="77777777" w:rsidR="008D4EBB" w:rsidRDefault="008D4EBB" w:rsidP="008D4EBB"/>
                  </w:txbxContent>
                </v:textbox>
              </v:rect>
            </w:pict>
          </mc:Fallback>
        </mc:AlternateContent>
      </w:r>
    </w:p>
    <w:p w14:paraId="082944A0" w14:textId="7062ED22" w:rsidR="008D4EBB" w:rsidRDefault="008D4EBB" w:rsidP="008D4EBB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68F1747" wp14:editId="775B259D">
                <wp:simplePos x="0" y="0"/>
                <wp:positionH relativeFrom="column">
                  <wp:posOffset>3042285</wp:posOffset>
                </wp:positionH>
                <wp:positionV relativeFrom="paragraph">
                  <wp:posOffset>8890</wp:posOffset>
                </wp:positionV>
                <wp:extent cx="1887220" cy="619125"/>
                <wp:effectExtent l="0" t="0" r="17780" b="28575"/>
                <wp:wrapNone/>
                <wp:docPr id="4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19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176EC4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3B0123E1" w14:textId="77777777" w:rsidR="008D4EBB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the 3</w:t>
                            </w:r>
                            <w:r w:rsidRPr="007E4F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 (n = 294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In the 4</w:t>
                            </w:r>
                            <w:r w:rsidRPr="00A61E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 (n = 15)</w:t>
                            </w:r>
                          </w:p>
                          <w:p w14:paraId="35CA3DF0" w14:textId="77777777" w:rsidR="008D4EBB" w:rsidRDefault="008D4EBB" w:rsidP="008D4EBB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the 5</w:t>
                            </w:r>
                            <w:r w:rsidRPr="00A61E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ound (n = 11)</w:t>
                            </w:r>
                          </w:p>
                          <w:p w14:paraId="2AB6F9CE" w14:textId="77777777" w:rsidR="008D4EBB" w:rsidRPr="00560609" w:rsidRDefault="008D4EBB" w:rsidP="008D4E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8F1747" id="_x0000_s1053" style="position:absolute;margin-left:239.55pt;margin-top:.7pt;width:148.6pt;height:48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" filled="f" strokecolor="black [3213]" strokeweight="1pt">
                <v:textbox>
                  <w:txbxContent>
                    <w:p w14:paraId="41176EC4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3B0123E1" w14:textId="77777777" w:rsidR="008D4EBB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the 3</w:t>
                      </w:r>
                      <w:r w:rsidRPr="007E4F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r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 (n = 294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In the 4</w:t>
                      </w:r>
                      <w:r w:rsidRPr="00A61E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 (n = 15)</w:t>
                      </w:r>
                    </w:p>
                    <w:p w14:paraId="35CA3DF0" w14:textId="77777777" w:rsidR="008D4EBB" w:rsidRDefault="008D4EBB" w:rsidP="008D4EBB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the 5</w:t>
                      </w:r>
                      <w:r w:rsidRPr="00A61E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ound (n = 11)</w:t>
                      </w:r>
                    </w:p>
                    <w:p w14:paraId="2AB6F9CE" w14:textId="77777777" w:rsidR="008D4EBB" w:rsidRPr="00560609" w:rsidRDefault="008D4EBB" w:rsidP="008D4E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23A51B8" w14:textId="77777777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13C5FC9" wp14:editId="24336EF9">
                <wp:simplePos x="0" y="0"/>
                <wp:positionH relativeFrom="column">
                  <wp:posOffset>2447925</wp:posOffset>
                </wp:positionH>
                <wp:positionV relativeFrom="paragraph">
                  <wp:posOffset>85090</wp:posOffset>
                </wp:positionV>
                <wp:extent cx="563245" cy="0"/>
                <wp:effectExtent l="0" t="76200" r="27305" b="95250"/>
                <wp:wrapNone/>
                <wp:docPr id="50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C49E3D" id="Straight Arrow Connector 17" o:spid="_x0000_s1026" type="#_x0000_t32" style="position:absolute;margin-left:192.75pt;margin-top:6.7pt;width:44.35pt;height:0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025DCC6A" w14:textId="77777777" w:rsidR="008D4EBB" w:rsidRDefault="008D4EBB" w:rsidP="008D4EBB">
      <w:pPr>
        <w:spacing w:after="0" w:line="240" w:lineRule="auto"/>
      </w:pPr>
    </w:p>
    <w:p w14:paraId="6377BB29" w14:textId="77777777" w:rsidR="008D4EBB" w:rsidRDefault="008D4EBB" w:rsidP="008D4EBB">
      <w:pPr>
        <w:spacing w:after="0" w:line="240" w:lineRule="auto"/>
      </w:pPr>
    </w:p>
    <w:p w14:paraId="03540262" w14:textId="77777777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4350ED6" wp14:editId="46CD1D71">
                <wp:simplePos x="0" y="0"/>
                <wp:positionH relativeFrom="column">
                  <wp:posOffset>1565910</wp:posOffset>
                </wp:positionH>
                <wp:positionV relativeFrom="paragraph">
                  <wp:posOffset>13335</wp:posOffset>
                </wp:positionV>
                <wp:extent cx="0" cy="419100"/>
                <wp:effectExtent l="76200" t="0" r="57150" b="57150"/>
                <wp:wrapNone/>
                <wp:docPr id="51" name="Прямая со стрелкой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416AE5" id="Прямая со стрелкой 51" o:spid="_x0000_s1026" type="#_x0000_t32" style="position:absolute;margin-left:123.3pt;margin-top:1.05pt;width:0;height:33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" strokecolor="black [3200]" strokeweight=".5pt">
                <v:stroke endarrow="block" joinstyle="miter"/>
              </v:shape>
            </w:pict>
          </mc:Fallback>
        </mc:AlternateContent>
      </w:r>
    </w:p>
    <w:p w14:paraId="48EC1A4E" w14:textId="77777777" w:rsidR="008D4EBB" w:rsidRDefault="008D4EBB" w:rsidP="008D4EBB">
      <w:pPr>
        <w:spacing w:after="0" w:line="240" w:lineRule="auto"/>
      </w:pPr>
    </w:p>
    <w:p w14:paraId="24B9FEBA" w14:textId="77777777" w:rsidR="008D4EBB" w:rsidRDefault="008D4EBB" w:rsidP="008D4EBB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300A405" wp14:editId="7AA13DD6">
                <wp:simplePos x="0" y="0"/>
                <wp:positionH relativeFrom="column">
                  <wp:posOffset>565785</wp:posOffset>
                </wp:positionH>
                <wp:positionV relativeFrom="paragraph">
                  <wp:posOffset>81915</wp:posOffset>
                </wp:positionV>
                <wp:extent cx="1887220" cy="523875"/>
                <wp:effectExtent l="0" t="0" r="17780" b="28575"/>
                <wp:wrapNone/>
                <wp:docPr id="52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7BC9B2" w14:textId="77777777" w:rsidR="008D4EBB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the review (n = 69)</w:t>
                            </w:r>
                          </w:p>
                          <w:p w14:paraId="7CF5A520" w14:textId="77777777" w:rsidR="008D4EBB" w:rsidRPr="00560609" w:rsidRDefault="008D4EBB" w:rsidP="008D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00A405" id="_x0000_s1054" style="position:absolute;margin-left:44.55pt;margin-top:6.45pt;width:148.6pt;height:41.2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" filled="f" strokecolor="black [3213]" strokeweight="1pt">
                <v:textbox>
                  <w:txbxContent>
                    <w:p w14:paraId="597BC9B2" w14:textId="77777777" w:rsidR="008D4EBB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the review (n = 69)</w:t>
                      </w:r>
                    </w:p>
                    <w:p w14:paraId="7CF5A520" w14:textId="77777777" w:rsidR="008D4EBB" w:rsidRPr="00560609" w:rsidRDefault="008D4EBB" w:rsidP="008D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E6DEEA1" w14:textId="77777777" w:rsidR="008D4EBB" w:rsidRDefault="008D4EBB" w:rsidP="008D4EB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6CE3BD9" wp14:editId="00DAA61D">
                <wp:simplePos x="0" y="0"/>
                <wp:positionH relativeFrom="column">
                  <wp:posOffset>-207012</wp:posOffset>
                </wp:positionH>
                <wp:positionV relativeFrom="paragraph">
                  <wp:posOffset>98108</wp:posOffset>
                </wp:positionV>
                <wp:extent cx="906462" cy="262890"/>
                <wp:effectExtent l="0" t="2222" r="25082" b="25083"/>
                <wp:wrapNone/>
                <wp:docPr id="5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646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EDC8C5" w14:textId="77777777" w:rsidR="008D4EBB" w:rsidRPr="001502CF" w:rsidRDefault="008D4EBB" w:rsidP="008D4EB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E3BD9" id="_x0000_s1055" type="#_x0000_t176" style="position:absolute;margin-left:-16.3pt;margin-top:7.75pt;width:71.35pt;height:20.7pt;rotation:-90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" fillcolor="#9cc2e5 [1944]" strokecolor="black [3213]" strokeweight="1pt">
                <v:textbox>
                  <w:txbxContent>
                    <w:p w14:paraId="26EDC8C5" w14:textId="77777777" w:rsidR="008D4EBB" w:rsidRPr="001502CF" w:rsidRDefault="008D4EBB" w:rsidP="008D4EB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A684DC9" w14:textId="77777777" w:rsidR="008D4EBB" w:rsidRDefault="008D4EBB" w:rsidP="008D4EBB">
      <w:pPr>
        <w:spacing w:after="0" w:line="240" w:lineRule="auto"/>
      </w:pPr>
    </w:p>
    <w:p w14:paraId="7E7CF3CE" w14:textId="77777777" w:rsidR="008D4EBB" w:rsidRDefault="008D4EBB" w:rsidP="008D4EBB">
      <w:pPr>
        <w:spacing w:after="0" w:line="240" w:lineRule="auto"/>
      </w:pPr>
    </w:p>
    <w:p w14:paraId="1AA2133C" w14:textId="77777777" w:rsidR="008D4EBB" w:rsidRDefault="008D4EBB" w:rsidP="008D4EBB">
      <w:pPr>
        <w:spacing w:after="0" w:line="240" w:lineRule="auto"/>
      </w:pPr>
    </w:p>
    <w:p w14:paraId="7CFCA1C1" w14:textId="77777777" w:rsidR="008D4EBB" w:rsidRDefault="008D4EBB" w:rsidP="00A3753E">
      <w:pPr>
        <w:spacing w:after="0" w:line="240" w:lineRule="auto"/>
      </w:pPr>
    </w:p>
    <w:p w14:paraId="1BE2F274" w14:textId="1A52C40A" w:rsidR="006B6C64" w:rsidRDefault="006B6C64" w:rsidP="00A3753E">
      <w:pPr>
        <w:spacing w:after="0" w:line="240" w:lineRule="auto"/>
      </w:pPr>
    </w:p>
    <w:tbl>
      <w:tblPr>
        <w:tblStyle w:val="2"/>
        <w:tblW w:w="14312" w:type="dxa"/>
        <w:tblLook w:val="04A0" w:firstRow="1" w:lastRow="0" w:firstColumn="1" w:lastColumn="0" w:noHBand="0" w:noVBand="1"/>
      </w:tblPr>
      <w:tblGrid>
        <w:gridCol w:w="2263"/>
        <w:gridCol w:w="12049"/>
      </w:tblGrid>
      <w:tr w:rsidR="00256E8B" w:rsidRPr="00874633" w14:paraId="73D4A40A" w14:textId="77777777" w:rsidTr="00CC7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bookmarkEnd w:id="0"/>
          <w:p w14:paraId="0BC43785" w14:textId="699992B8" w:rsidR="00256E8B" w:rsidRPr="00874633" w:rsidRDefault="00256E8B" w:rsidP="00A3753E">
            <w:pPr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>1</w:t>
            </w:r>
            <w:r w:rsidRPr="00874633">
              <w:rPr>
                <w:rFonts w:asciiTheme="majorHAnsi" w:hAnsiTheme="majorHAnsi" w:cstheme="majorHAnsi"/>
                <w:vertAlign w:val="superscript"/>
              </w:rPr>
              <w:t>st</w:t>
            </w:r>
            <w:r w:rsidRPr="00874633">
              <w:rPr>
                <w:rFonts w:asciiTheme="majorHAnsi" w:hAnsiTheme="majorHAnsi" w:cstheme="majorHAnsi"/>
              </w:rPr>
              <w:t xml:space="preserve"> round of exclusion</w:t>
            </w:r>
          </w:p>
        </w:tc>
        <w:tc>
          <w:tcPr>
            <w:tcW w:w="12049" w:type="dxa"/>
          </w:tcPr>
          <w:p w14:paraId="01C1E9B2" w14:textId="49198AB6" w:rsidR="00256E8B" w:rsidRPr="00CC77DA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-Abstract only, poster or conference presentations; </w:t>
            </w:r>
          </w:p>
          <w:p w14:paraId="2F920286" w14:textId="31AC6984" w:rsidR="00256E8B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-Biomedical in-vitro/laboratory studies; </w:t>
            </w:r>
          </w:p>
          <w:p w14:paraId="7B85B7A6" w14:textId="77777777" w:rsidR="00256E8B" w:rsidRPr="00CC77DA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-Trials on medical devices, drug delivery systems, nutritional supplements, drug prescription practices or already approved drugs; </w:t>
            </w:r>
          </w:p>
          <w:p w14:paraId="55557F32" w14:textId="77777777" w:rsidR="00256E8B" w:rsidRPr="00CC77DA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-Trial reports/study protocols without explicit patient engagement; </w:t>
            </w:r>
          </w:p>
          <w:p w14:paraId="5941A60E" w14:textId="77777777" w:rsidR="00256E8B" w:rsidRPr="00CC77DA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-Biomarker studies; </w:t>
            </w:r>
          </w:p>
          <w:p w14:paraId="0D49FE3F" w14:textId="77777777" w:rsidR="00E558B4" w:rsidRPr="00CC77DA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-Insignificant patient engagement activities, such as reporting adverse events (that were not always specified as patient-reported);</w:t>
            </w:r>
          </w:p>
          <w:p w14:paraId="019495FE" w14:textId="77777777" w:rsidR="00E558B4" w:rsidRPr="00CC77DA" w:rsidRDefault="00E558B4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-</w:t>
            </w:r>
            <w:r w:rsidR="00256E8B"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tudies focused on healthcare; </w:t>
            </w:r>
          </w:p>
          <w:p w14:paraId="1DE925F0" w14:textId="77777777" w:rsidR="00E558B4" w:rsidRPr="00CC77DA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-Pragmatic trials; </w:t>
            </w:r>
          </w:p>
          <w:p w14:paraId="6E3545FE" w14:textId="77777777" w:rsidR="00E558B4" w:rsidRPr="00CC77DA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-Non-empirical articles; </w:t>
            </w:r>
          </w:p>
          <w:p w14:paraId="67E71608" w14:textId="77777777" w:rsidR="00E558B4" w:rsidRPr="00CC77DA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-Pediatric trials; </w:t>
            </w:r>
          </w:p>
          <w:p w14:paraId="0192B273" w14:textId="0CCB2214" w:rsidR="00256E8B" w:rsidRPr="00874633" w:rsidRDefault="00256E8B" w:rsidP="00256E8B">
            <w:pPr>
              <w:pStyle w:val="a9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C77DA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-Policy prescriptions</w:t>
            </w:r>
          </w:p>
        </w:tc>
      </w:tr>
      <w:tr w:rsidR="00256E8B" w:rsidRPr="00874633" w14:paraId="6A49CB26" w14:textId="77777777" w:rsidTr="00CC7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FA611AA" w14:textId="4C4EA65D" w:rsidR="00256E8B" w:rsidRPr="00874633" w:rsidRDefault="00256E8B" w:rsidP="00A3753E">
            <w:pPr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>2</w:t>
            </w:r>
            <w:r w:rsidRPr="00874633">
              <w:rPr>
                <w:rFonts w:asciiTheme="majorHAnsi" w:hAnsiTheme="majorHAnsi" w:cstheme="majorHAnsi"/>
                <w:vertAlign w:val="superscript"/>
              </w:rPr>
              <w:t>nd</w:t>
            </w:r>
            <w:r w:rsidRPr="00874633">
              <w:rPr>
                <w:rFonts w:asciiTheme="majorHAnsi" w:hAnsiTheme="majorHAnsi" w:cstheme="majorHAnsi"/>
              </w:rPr>
              <w:t xml:space="preserve"> round of exclusion</w:t>
            </w:r>
          </w:p>
        </w:tc>
        <w:tc>
          <w:tcPr>
            <w:tcW w:w="12049" w:type="dxa"/>
          </w:tcPr>
          <w:p w14:paraId="2C70AF37" w14:textId="77777777" w:rsidR="00256E8B" w:rsidRPr="00874633" w:rsidRDefault="00256E8B" w:rsidP="00A3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 xml:space="preserve">-Clinical trials that address PROs as secondary or exploratory outcomes; </w:t>
            </w:r>
          </w:p>
          <w:p w14:paraId="610079B4" w14:textId="17EA995B" w:rsidR="00256E8B" w:rsidRPr="00874633" w:rsidRDefault="00256E8B" w:rsidP="00A3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>-Articles that engage predominantly doctors, providers or site investigators and not patients</w:t>
            </w:r>
          </w:p>
        </w:tc>
      </w:tr>
      <w:tr w:rsidR="00256E8B" w:rsidRPr="00874633" w14:paraId="5B4D74A9" w14:textId="77777777" w:rsidTr="00CC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C036C10" w14:textId="59D943A1" w:rsidR="00256E8B" w:rsidRPr="00874633" w:rsidRDefault="00256E8B" w:rsidP="00A3753E">
            <w:pPr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>3</w:t>
            </w:r>
            <w:r w:rsidRPr="00874633">
              <w:rPr>
                <w:rFonts w:asciiTheme="majorHAnsi" w:hAnsiTheme="majorHAnsi" w:cstheme="majorHAnsi"/>
                <w:vertAlign w:val="superscript"/>
              </w:rPr>
              <w:t>rd</w:t>
            </w:r>
            <w:r w:rsidRPr="00874633">
              <w:rPr>
                <w:rFonts w:asciiTheme="majorHAnsi" w:hAnsiTheme="majorHAnsi" w:cstheme="majorHAnsi"/>
              </w:rPr>
              <w:t xml:space="preserve"> round of exclusion</w:t>
            </w:r>
          </w:p>
        </w:tc>
        <w:tc>
          <w:tcPr>
            <w:tcW w:w="12049" w:type="dxa"/>
          </w:tcPr>
          <w:p w14:paraId="1A5573F0" w14:textId="420B2A8B" w:rsidR="00256E8B" w:rsidRPr="00874633" w:rsidRDefault="00E558B4" w:rsidP="00A3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>-Articles that are extensions of a different study and do not have a unique study protocol/secondary analysis;</w:t>
            </w:r>
          </w:p>
        </w:tc>
      </w:tr>
      <w:tr w:rsidR="00256E8B" w:rsidRPr="00874633" w14:paraId="4A87CC08" w14:textId="77777777" w:rsidTr="00CC7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5815342" w14:textId="47C95071" w:rsidR="00256E8B" w:rsidRPr="00874633" w:rsidRDefault="00256E8B" w:rsidP="00A3753E">
            <w:pPr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>4</w:t>
            </w:r>
            <w:r w:rsidRPr="00874633">
              <w:rPr>
                <w:rFonts w:asciiTheme="majorHAnsi" w:hAnsiTheme="majorHAnsi" w:cstheme="majorHAnsi"/>
                <w:vertAlign w:val="superscript"/>
              </w:rPr>
              <w:t>th</w:t>
            </w:r>
            <w:r w:rsidRPr="00874633">
              <w:rPr>
                <w:rFonts w:asciiTheme="majorHAnsi" w:hAnsiTheme="majorHAnsi" w:cstheme="majorHAnsi"/>
              </w:rPr>
              <w:t xml:space="preserve"> round of exclusion</w:t>
            </w:r>
          </w:p>
        </w:tc>
        <w:tc>
          <w:tcPr>
            <w:tcW w:w="12049" w:type="dxa"/>
          </w:tcPr>
          <w:p w14:paraId="763C6634" w14:textId="68D9840C" w:rsidR="00E558B4" w:rsidRPr="00874633" w:rsidRDefault="00E558B4" w:rsidP="00A3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 xml:space="preserve">-Community-based articles; </w:t>
            </w:r>
          </w:p>
          <w:p w14:paraId="0D63D8FB" w14:textId="4BA22DDC" w:rsidR="00256E8B" w:rsidRPr="00874633" w:rsidRDefault="00E558B4" w:rsidP="00A3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>-Articles that use ACR20 as PROs</w:t>
            </w:r>
            <w:r w:rsidR="00874633" w:rsidRPr="00874633">
              <w:rPr>
                <w:rFonts w:asciiTheme="majorHAnsi" w:hAnsiTheme="majorHAnsi" w:cstheme="majorHAnsi"/>
              </w:rPr>
              <w:t xml:space="preserve">. ACR20 is </w:t>
            </w:r>
            <w:r w:rsidRPr="00874633">
              <w:rPr>
                <w:rFonts w:asciiTheme="majorHAnsi" w:hAnsiTheme="majorHAnsi" w:cstheme="majorHAnsi"/>
              </w:rPr>
              <w:t>considered a traditional clinical endpoint and not exactly a PRO, although it seemingly contains several PROs. (American College of Rheumatology 20 criteria that looks at how many patients with Rheumatoid Arthritis achieve a 20% improvement in tender or swollen joint counts, as well as other patient-related criteria: patient assessment, pain scale and disability/functional questionnaire</w:t>
            </w:r>
            <w:r w:rsidR="00874633" w:rsidRPr="00874633">
              <w:rPr>
                <w:rFonts w:asciiTheme="majorHAnsi" w:hAnsiTheme="majorHAnsi" w:cstheme="majorHAnsi"/>
              </w:rPr>
              <w:t xml:space="preserve">. </w:t>
            </w:r>
          </w:p>
        </w:tc>
      </w:tr>
      <w:tr w:rsidR="00256E8B" w:rsidRPr="00874633" w14:paraId="434D4807" w14:textId="77777777" w:rsidTr="00CC77D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6AB273F" w14:textId="3932A2E3" w:rsidR="00256E8B" w:rsidRPr="00874633" w:rsidRDefault="00256E8B" w:rsidP="00A3753E">
            <w:pPr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>5</w:t>
            </w:r>
            <w:r w:rsidRPr="00874633">
              <w:rPr>
                <w:rFonts w:asciiTheme="majorHAnsi" w:hAnsiTheme="majorHAnsi" w:cstheme="majorHAnsi"/>
                <w:vertAlign w:val="superscript"/>
              </w:rPr>
              <w:t>th</w:t>
            </w:r>
            <w:r w:rsidRPr="00874633">
              <w:rPr>
                <w:rFonts w:asciiTheme="majorHAnsi" w:hAnsiTheme="majorHAnsi" w:cstheme="majorHAnsi"/>
              </w:rPr>
              <w:t xml:space="preserve"> round of exclusion</w:t>
            </w:r>
          </w:p>
        </w:tc>
        <w:tc>
          <w:tcPr>
            <w:tcW w:w="12049" w:type="dxa"/>
          </w:tcPr>
          <w:p w14:paraId="7F0D7BA4" w14:textId="3AF66D74" w:rsidR="00256E8B" w:rsidRPr="00874633" w:rsidRDefault="00E558B4" w:rsidP="00A3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74633">
              <w:rPr>
                <w:rFonts w:asciiTheme="majorHAnsi" w:hAnsiTheme="majorHAnsi" w:cstheme="majorHAnsi"/>
              </w:rPr>
              <w:t>-</w:t>
            </w:r>
            <w:r w:rsidR="00874633" w:rsidRPr="00874633">
              <w:rPr>
                <w:rFonts w:asciiTheme="majorHAnsi" w:hAnsiTheme="majorHAnsi" w:cstheme="majorHAnsi"/>
              </w:rPr>
              <w:t>W</w:t>
            </w:r>
            <w:r w:rsidRPr="00874633">
              <w:rPr>
                <w:rFonts w:asciiTheme="majorHAnsi" w:hAnsiTheme="majorHAnsi" w:cstheme="majorHAnsi"/>
              </w:rPr>
              <w:t>eak intention of changing practice</w:t>
            </w:r>
            <w:r w:rsidR="00CC77DA">
              <w:rPr>
                <w:rFonts w:asciiTheme="majorHAnsi" w:hAnsiTheme="majorHAnsi" w:cstheme="majorHAnsi"/>
              </w:rPr>
              <w:t>, without providing concrete recommendations for improving patient engagement</w:t>
            </w:r>
          </w:p>
        </w:tc>
      </w:tr>
    </w:tbl>
    <w:p w14:paraId="0B736672" w14:textId="77777777" w:rsidR="00A3753E" w:rsidRDefault="00A3753E" w:rsidP="00A3753E">
      <w:pPr>
        <w:spacing w:after="0" w:line="240" w:lineRule="auto"/>
      </w:pPr>
    </w:p>
    <w:p w14:paraId="652DD610" w14:textId="77777777" w:rsidR="00A3753E" w:rsidRDefault="00A3753E" w:rsidP="00A3753E">
      <w:pPr>
        <w:spacing w:after="0" w:line="240" w:lineRule="auto"/>
      </w:pPr>
    </w:p>
    <w:p w14:paraId="0856BBF5" w14:textId="43134163" w:rsidR="00A3753E" w:rsidRDefault="001235DE" w:rsidP="00A3753E">
      <w:pPr>
        <w:pStyle w:val="a6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p w14:paraId="6A3C5FE1" w14:textId="77777777" w:rsidR="00E06050" w:rsidRDefault="00E06050" w:rsidP="00A3753E">
      <w:pPr>
        <w:pStyle w:val="a6"/>
        <w:rPr>
          <w:rFonts w:ascii="Arial" w:hAnsi="Arial" w:cs="Arial"/>
          <w:sz w:val="18"/>
          <w:szCs w:val="18"/>
        </w:rPr>
      </w:pPr>
    </w:p>
    <w:p w14:paraId="1BD833B0" w14:textId="7B246B63" w:rsidR="003B391E" w:rsidRPr="00BF1A02" w:rsidRDefault="003B391E" w:rsidP="001E7FCC">
      <w:pPr>
        <w:spacing w:line="360" w:lineRule="auto"/>
        <w:jc w:val="both"/>
        <w:rPr>
          <w:i/>
          <w:iCs/>
        </w:rPr>
      </w:pPr>
      <w:bookmarkStart w:id="1" w:name="_GoBack"/>
      <w:bookmarkEnd w:id="1"/>
    </w:p>
    <w:sectPr w:rsidR="003B391E" w:rsidRPr="00BF1A02" w:rsidSect="00E06050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B7070C"/>
    <w:multiLevelType w:val="hybridMultilevel"/>
    <w:tmpl w:val="3000F40E"/>
    <w:lvl w:ilvl="0" w:tplc="E8C8D7E0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DD0246"/>
    <w:multiLevelType w:val="hybridMultilevel"/>
    <w:tmpl w:val="60CE533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5FD"/>
    <w:rsid w:val="00026E28"/>
    <w:rsid w:val="00032546"/>
    <w:rsid w:val="00033D0A"/>
    <w:rsid w:val="000611B9"/>
    <w:rsid w:val="000644D6"/>
    <w:rsid w:val="000679FA"/>
    <w:rsid w:val="0007132A"/>
    <w:rsid w:val="00094837"/>
    <w:rsid w:val="000A19CB"/>
    <w:rsid w:val="000B53D4"/>
    <w:rsid w:val="000E05E1"/>
    <w:rsid w:val="000F1030"/>
    <w:rsid w:val="001235DE"/>
    <w:rsid w:val="0019337A"/>
    <w:rsid w:val="001A5D9D"/>
    <w:rsid w:val="001B3B79"/>
    <w:rsid w:val="001D1BA1"/>
    <w:rsid w:val="001E7FCC"/>
    <w:rsid w:val="001F3B8B"/>
    <w:rsid w:val="00201A3F"/>
    <w:rsid w:val="0020676A"/>
    <w:rsid w:val="00217468"/>
    <w:rsid w:val="00220115"/>
    <w:rsid w:val="00241507"/>
    <w:rsid w:val="00244231"/>
    <w:rsid w:val="00256E8B"/>
    <w:rsid w:val="002A68A4"/>
    <w:rsid w:val="002F2DD4"/>
    <w:rsid w:val="00340B90"/>
    <w:rsid w:val="00343A32"/>
    <w:rsid w:val="003673AA"/>
    <w:rsid w:val="003760D5"/>
    <w:rsid w:val="00383F19"/>
    <w:rsid w:val="003B1543"/>
    <w:rsid w:val="003B391E"/>
    <w:rsid w:val="00402E89"/>
    <w:rsid w:val="00414864"/>
    <w:rsid w:val="004242C9"/>
    <w:rsid w:val="00431ECB"/>
    <w:rsid w:val="00435E40"/>
    <w:rsid w:val="004431C2"/>
    <w:rsid w:val="004722E4"/>
    <w:rsid w:val="004857E4"/>
    <w:rsid w:val="004A4015"/>
    <w:rsid w:val="00504063"/>
    <w:rsid w:val="005258CB"/>
    <w:rsid w:val="00533E33"/>
    <w:rsid w:val="0054373E"/>
    <w:rsid w:val="00544D92"/>
    <w:rsid w:val="00566060"/>
    <w:rsid w:val="0059376A"/>
    <w:rsid w:val="005D02F1"/>
    <w:rsid w:val="005E2DA3"/>
    <w:rsid w:val="005F42CB"/>
    <w:rsid w:val="00604A4D"/>
    <w:rsid w:val="00610C26"/>
    <w:rsid w:val="006124F3"/>
    <w:rsid w:val="006174F4"/>
    <w:rsid w:val="006250E8"/>
    <w:rsid w:val="00636D03"/>
    <w:rsid w:val="00667337"/>
    <w:rsid w:val="00680556"/>
    <w:rsid w:val="006B2455"/>
    <w:rsid w:val="006B6C64"/>
    <w:rsid w:val="006E2316"/>
    <w:rsid w:val="00737325"/>
    <w:rsid w:val="007542ED"/>
    <w:rsid w:val="0076695D"/>
    <w:rsid w:val="007C133F"/>
    <w:rsid w:val="007E4FCF"/>
    <w:rsid w:val="007E7B2B"/>
    <w:rsid w:val="007F50D4"/>
    <w:rsid w:val="007F6209"/>
    <w:rsid w:val="008071AF"/>
    <w:rsid w:val="0083295C"/>
    <w:rsid w:val="0085584B"/>
    <w:rsid w:val="00864CE6"/>
    <w:rsid w:val="00874633"/>
    <w:rsid w:val="00874FF1"/>
    <w:rsid w:val="00890BA2"/>
    <w:rsid w:val="008D24A4"/>
    <w:rsid w:val="008D4EBB"/>
    <w:rsid w:val="008D57D7"/>
    <w:rsid w:val="009270A5"/>
    <w:rsid w:val="00950E19"/>
    <w:rsid w:val="00956590"/>
    <w:rsid w:val="0097463C"/>
    <w:rsid w:val="009902FB"/>
    <w:rsid w:val="00997305"/>
    <w:rsid w:val="009B5F6D"/>
    <w:rsid w:val="009B64F6"/>
    <w:rsid w:val="00A22706"/>
    <w:rsid w:val="00A2706C"/>
    <w:rsid w:val="00A3753E"/>
    <w:rsid w:val="00A55314"/>
    <w:rsid w:val="00A61E76"/>
    <w:rsid w:val="00AE2A79"/>
    <w:rsid w:val="00AE5B31"/>
    <w:rsid w:val="00AF39DD"/>
    <w:rsid w:val="00AF7F5F"/>
    <w:rsid w:val="00B1015A"/>
    <w:rsid w:val="00B4739F"/>
    <w:rsid w:val="00B6723B"/>
    <w:rsid w:val="00B7365A"/>
    <w:rsid w:val="00B90CC8"/>
    <w:rsid w:val="00B932EB"/>
    <w:rsid w:val="00BC3834"/>
    <w:rsid w:val="00BD67A2"/>
    <w:rsid w:val="00BE298A"/>
    <w:rsid w:val="00BF1A02"/>
    <w:rsid w:val="00BF63D2"/>
    <w:rsid w:val="00C21C56"/>
    <w:rsid w:val="00C40C52"/>
    <w:rsid w:val="00C63082"/>
    <w:rsid w:val="00C70605"/>
    <w:rsid w:val="00C711C2"/>
    <w:rsid w:val="00CC77DA"/>
    <w:rsid w:val="00CF40F3"/>
    <w:rsid w:val="00D02A85"/>
    <w:rsid w:val="00D15021"/>
    <w:rsid w:val="00D20034"/>
    <w:rsid w:val="00D767A7"/>
    <w:rsid w:val="00D866C5"/>
    <w:rsid w:val="00DA4444"/>
    <w:rsid w:val="00DA5901"/>
    <w:rsid w:val="00E0546D"/>
    <w:rsid w:val="00E06050"/>
    <w:rsid w:val="00E365B3"/>
    <w:rsid w:val="00E558B4"/>
    <w:rsid w:val="00E65453"/>
    <w:rsid w:val="00E815FD"/>
    <w:rsid w:val="00EA0AF0"/>
    <w:rsid w:val="00EA6E96"/>
    <w:rsid w:val="00EB463E"/>
    <w:rsid w:val="00ED381A"/>
    <w:rsid w:val="00F128A8"/>
    <w:rsid w:val="00F27648"/>
    <w:rsid w:val="00F94CA0"/>
    <w:rsid w:val="00FF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36697"/>
  <w15:chartTrackingRefBased/>
  <w15:docId w15:val="{CE7A3F5C-7057-4BE6-8258-97FB6DB26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295C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533E33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33E33"/>
    <w:rPr>
      <w:color w:val="605E5C"/>
      <w:shd w:val="clear" w:color="auto" w:fill="E1DFDD"/>
    </w:rPr>
  </w:style>
  <w:style w:type="paragraph" w:styleId="a6">
    <w:name w:val="annotation text"/>
    <w:basedOn w:val="a"/>
    <w:link w:val="a7"/>
    <w:uiPriority w:val="99"/>
    <w:unhideWhenUsed/>
    <w:rsid w:val="00A3753E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a7">
    <w:name w:val="Текст примечания Знак"/>
    <w:basedOn w:val="a0"/>
    <w:link w:val="a6"/>
    <w:uiPriority w:val="99"/>
    <w:rsid w:val="00A3753E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A3753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753E"/>
    <w:rPr>
      <w:rFonts w:cs="Times New Roman"/>
      <w:color w:val="auto"/>
    </w:rPr>
  </w:style>
  <w:style w:type="table" w:styleId="a8">
    <w:name w:val="Table Grid"/>
    <w:basedOn w:val="a1"/>
    <w:uiPriority w:val="39"/>
    <w:rsid w:val="00376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256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styleId="2">
    <w:name w:val="Plain Table 2"/>
    <w:basedOn w:val="a1"/>
    <w:uiPriority w:val="42"/>
    <w:rsid w:val="00CC77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66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636FA-66BF-41D4-A045-A04AF7AD7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6</TotalTime>
  <Pages>3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7</cp:revision>
  <cp:lastPrinted>2021-09-28T15:34:00Z</cp:lastPrinted>
  <dcterms:created xsi:type="dcterms:W3CDTF">2021-09-22T19:47:00Z</dcterms:created>
  <dcterms:modified xsi:type="dcterms:W3CDTF">2021-10-29T11:36:00Z</dcterms:modified>
</cp:coreProperties>
</file>